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96AE3" w14:textId="0DFA742D" w:rsidR="00A30015" w:rsidRDefault="00000000">
      <w:pPr>
        <w:pStyle w:val="Caption"/>
        <w:keepNext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 xml:space="preserve">Table </w:t>
      </w:r>
      <w:r w:rsidR="00283AD6">
        <w:rPr>
          <w:rFonts w:ascii="Calibri" w:hAnsi="Calibri" w:cs="Calibri"/>
          <w:sz w:val="28"/>
          <w:szCs w:val="28"/>
        </w:rPr>
        <w:t>S</w:t>
      </w:r>
      <w:r>
        <w:rPr>
          <w:rFonts w:ascii="Calibri" w:hAnsi="Calibri" w:cs="Calibri"/>
          <w:sz w:val="28"/>
          <w:szCs w:val="28"/>
        </w:rPr>
        <w:t>1 The information of overall breast cancer SNP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69"/>
        <w:gridCol w:w="1237"/>
        <w:gridCol w:w="1218"/>
        <w:gridCol w:w="1037"/>
        <w:gridCol w:w="1037"/>
        <w:gridCol w:w="1037"/>
        <w:gridCol w:w="1452"/>
        <w:gridCol w:w="1037"/>
        <w:gridCol w:w="1037"/>
      </w:tblGrid>
      <w:tr w:rsidR="00A30015" w14:paraId="75B1D1E0" w14:textId="77777777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6318D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7B2B5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effect 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FAFD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other 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49CAC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Calibri" w:hAnsi="Calibri" w:cs="Calibri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54847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29BA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ABABA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p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A2F9D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15CCD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F</w:t>
            </w:r>
          </w:p>
        </w:tc>
      </w:tr>
      <w:tr w:rsidR="00A30015" w14:paraId="4F673F3D" w14:textId="77777777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816D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001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009A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CACA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A61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552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79C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567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599D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92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6D7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.04E-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BDC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1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810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99.8274</w:t>
            </w:r>
          </w:p>
        </w:tc>
      </w:tr>
      <w:tr w:rsidR="00A30015" w14:paraId="666E279E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E27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0096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0C16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7BB1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E4A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10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D31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573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7C2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7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045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.98E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3BD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5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B1A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815.488</w:t>
            </w:r>
          </w:p>
        </w:tc>
      </w:tr>
      <w:tr w:rsidR="00A30015" w14:paraId="74E0BD70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B636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02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F8FA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73F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F98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86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F40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919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9D8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14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C86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.0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6C7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A7D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82.3769</w:t>
            </w:r>
          </w:p>
        </w:tc>
      </w:tr>
      <w:tr w:rsidR="00A30015" w14:paraId="625B9613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5A96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0941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11B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A8F8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05D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143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CBF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73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DD6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9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CED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.47E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10E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59D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831.803</w:t>
            </w:r>
          </w:p>
        </w:tc>
      </w:tr>
      <w:tr w:rsidR="00A30015" w14:paraId="0C9DCAB2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323D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1205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381D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5E03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A31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47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332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41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372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6B06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.3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77A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DEE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75.2195</w:t>
            </w:r>
          </w:p>
        </w:tc>
      </w:tr>
      <w:tr w:rsidR="00A30015" w14:paraId="70721794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C2A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1249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CFD8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77460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857B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104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2DA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433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F4A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7ED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8.23E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F0D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5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85A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836.698</w:t>
            </w:r>
          </w:p>
        </w:tc>
      </w:tr>
      <w:tr w:rsidR="00A30015" w14:paraId="384492E7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86A5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1571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47C6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5CFC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F22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97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D4B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10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C87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4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A3A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8.75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012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54B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41.003</w:t>
            </w:r>
          </w:p>
        </w:tc>
      </w:tr>
      <w:tr w:rsidR="00A30015" w14:paraId="741ED9E8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834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1684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3E90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EE01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987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4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1F7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545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C7B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7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574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.2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32C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0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0036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34.0444</w:t>
            </w:r>
          </w:p>
        </w:tc>
      </w:tr>
      <w:tr w:rsidR="00A30015" w14:paraId="6D313099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9D87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1948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34C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D13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6FD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3F2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5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F0F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9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FA7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.4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92C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E8C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51.8654</w:t>
            </w:r>
          </w:p>
        </w:tc>
      </w:tr>
      <w:tr w:rsidR="00A30015" w14:paraId="53446F71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45A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1977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236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43C4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A12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55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2A4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446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F37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7BF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.1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750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D13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521.5962</w:t>
            </w:r>
          </w:p>
        </w:tc>
      </w:tr>
      <w:tr w:rsidR="00A30015" w14:paraId="753E1A73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25E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2366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FA2C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343D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E23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5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88B4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84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3C8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963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.8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56C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F7E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50.034</w:t>
            </w:r>
          </w:p>
        </w:tc>
      </w:tr>
      <w:tr w:rsidR="00A30015" w14:paraId="00EE7C3C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91F4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2487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384D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A2B6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F78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46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01D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319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72B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7EE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.2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06E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EBD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29.0365</w:t>
            </w:r>
          </w:p>
        </w:tc>
      </w:tr>
      <w:tr w:rsidR="00A30015" w14:paraId="38EA6A18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ABF7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2594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F5F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558E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0B6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9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D1C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124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907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1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C7C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.79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ECE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FCD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18.97</w:t>
            </w:r>
          </w:p>
        </w:tc>
      </w:tr>
      <w:tr w:rsidR="00A30015" w14:paraId="483C2FC9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F815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26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FD8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9503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73E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7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0AC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59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AA2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214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.57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D12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752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005.47</w:t>
            </w:r>
          </w:p>
        </w:tc>
      </w:tr>
      <w:tr w:rsidR="00A30015" w14:paraId="49E7C9CC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0AF6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2878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4A26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51E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947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6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68E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0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5CC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9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EF0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5.1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AF1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E7F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96.0378</w:t>
            </w:r>
          </w:p>
        </w:tc>
      </w:tr>
      <w:tr w:rsidR="00A30015" w14:paraId="4F3924B2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7EBC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3329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D428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BE8C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EDA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7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15F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40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10C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9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9C6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.14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B84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DFE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53.4003</w:t>
            </w:r>
          </w:p>
        </w:tc>
      </w:tr>
      <w:tr w:rsidR="00A30015" w14:paraId="4C0DDB2F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90D6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699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493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BD45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9DF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9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D26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68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11E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16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021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.8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8F0E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229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72.0681</w:t>
            </w:r>
          </w:p>
        </w:tc>
      </w:tr>
      <w:tr w:rsidR="00A30015" w14:paraId="1CEE8B2D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70FE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7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8EB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2FDE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174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6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475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61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EB4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341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.13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8DC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D83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48.938</w:t>
            </w:r>
          </w:p>
        </w:tc>
      </w:tr>
      <w:tr w:rsidR="00A30015" w14:paraId="551CDC10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050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7253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BD68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1805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5E7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67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F59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152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6D1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A68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.7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6CF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9E8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01.0482</w:t>
            </w:r>
          </w:p>
        </w:tc>
      </w:tr>
      <w:tr w:rsidR="00A30015" w14:paraId="6860E8A6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3A0A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7356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5E8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8900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B4D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8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89C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79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9A8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696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.33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D3B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2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BC8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916.7756</w:t>
            </w:r>
          </w:p>
        </w:tc>
      </w:tr>
      <w:tr w:rsidR="00A30015" w14:paraId="02C26FFA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256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183371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FA34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5F6D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BDD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4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30C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9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161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44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40A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.9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FC2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CB9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14.1558</w:t>
            </w:r>
          </w:p>
        </w:tc>
      </w:tr>
      <w:tr w:rsidR="00A30015" w14:paraId="4ADF75BF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7BC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2007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20DE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DAD0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224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7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A09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323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729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6F6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.48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BCB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2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2FB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65.9736</w:t>
            </w:r>
          </w:p>
        </w:tc>
      </w:tr>
      <w:tr w:rsidR="00A30015" w14:paraId="3DDC03EC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058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2016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6137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84BFA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9D3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4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60A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460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FBC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7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DDA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.7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34B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A4C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18.0564</w:t>
            </w:r>
          </w:p>
        </w:tc>
      </w:tr>
      <w:tr w:rsidR="00A30015" w14:paraId="5ABC5BD4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3818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2403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D5D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AE17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9FA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7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370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300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F3F2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F64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.10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578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EB8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870.0867</w:t>
            </w:r>
          </w:p>
        </w:tc>
      </w:tr>
      <w:tr w:rsidR="00A30015" w14:paraId="72735682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C071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244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5C28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51B6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6B2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7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FF0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88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8D8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18E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.83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8A4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2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810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04.4072</w:t>
            </w:r>
          </w:p>
        </w:tc>
      </w:tr>
      <w:tr w:rsidR="00A30015" w14:paraId="115DD8B5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B42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2506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4BC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45C3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467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6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5FF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304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D3A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A5F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.3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1D3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C0E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23.3048</w:t>
            </w:r>
          </w:p>
        </w:tc>
      </w:tr>
      <w:tr w:rsidR="00A30015" w14:paraId="3914CF56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495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2813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0B56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D5E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F6A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53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6EA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769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661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9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4CE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8.9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7EF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0BF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47.4151</w:t>
            </w:r>
          </w:p>
        </w:tc>
      </w:tr>
      <w:tr w:rsidR="00A30015" w14:paraId="61C5818A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FBB1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285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B341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AB7D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C35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7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92E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94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772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B99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.02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501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2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5C7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801.2653</w:t>
            </w:r>
          </w:p>
        </w:tc>
      </w:tr>
      <w:tr w:rsidR="00A30015" w14:paraId="1F917F87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7C3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2912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8E0A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E37C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DB5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24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B95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533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508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E472" w14:textId="77777777" w:rsidR="00A30015" w:rsidRDefault="00000000">
            <w:pPr>
              <w:widowControl/>
              <w:ind w:right="315"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.00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B31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29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823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0462.41</w:t>
            </w:r>
          </w:p>
        </w:tc>
      </w:tr>
      <w:tr w:rsidR="00A30015" w14:paraId="1259F0A8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2813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2992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3D10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78B0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5C4A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5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879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499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CA4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7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F90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.69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699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919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16.1577</w:t>
            </w:r>
          </w:p>
        </w:tc>
      </w:tr>
      <w:tr w:rsidR="00A30015" w14:paraId="2FB73EAF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0E90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332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604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BBC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F8F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6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171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149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53D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10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D0D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.1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C13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62C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11.8054</w:t>
            </w:r>
          </w:p>
        </w:tc>
      </w:tr>
      <w:tr w:rsidR="00A30015" w14:paraId="66BFE330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9EBC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lastRenderedPageBreak/>
              <w:t>rs34636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5FF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A156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491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9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2EF6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627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9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6E9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.56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6EA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3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6BB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163.942</w:t>
            </w:r>
          </w:p>
        </w:tc>
      </w:tr>
      <w:tr w:rsidR="00A30015" w14:paraId="06D577AF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84B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35383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8B33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E80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95A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114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FEE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6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348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16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A02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.4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760E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11E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529.6415</w:t>
            </w:r>
          </w:p>
        </w:tc>
      </w:tr>
      <w:tr w:rsidR="00A30015" w14:paraId="0C237CDB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D2C1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376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18568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EE2D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16E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5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8A1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650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1BE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5A0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.6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CAB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A89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67.2228</w:t>
            </w:r>
          </w:p>
        </w:tc>
      </w:tr>
      <w:tr w:rsidR="00A30015" w14:paraId="68773DAC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826C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444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5128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694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016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12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08D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465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B35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C46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.29E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D0E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0E5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854.938</w:t>
            </w:r>
          </w:p>
        </w:tc>
      </w:tr>
      <w:tr w:rsidR="00A30015" w14:paraId="663D414B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E02D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4523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FF61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0EB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901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A80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41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014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108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9.9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33B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7BB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50.7698</w:t>
            </w:r>
          </w:p>
        </w:tc>
      </w:tr>
      <w:tr w:rsidR="00A30015" w14:paraId="11201F7B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D953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4703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2165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C3C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A4C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5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4D0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757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B9D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9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8B2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.8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742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778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23.9471</w:t>
            </w:r>
          </w:p>
        </w:tc>
      </w:tr>
      <w:tr w:rsidR="00A30015" w14:paraId="22A70A83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765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475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E9F3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F808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FBD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5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F0BA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317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918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1CB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.5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B00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F4F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78.9815</w:t>
            </w:r>
          </w:p>
        </w:tc>
      </w:tr>
      <w:tr w:rsidR="00A30015" w14:paraId="0E4D8EF7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FD35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4784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CE3E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014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078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07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D6D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85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9A1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9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859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5.61E-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148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17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198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091.856</w:t>
            </w:r>
          </w:p>
        </w:tc>
      </w:tr>
      <w:tr w:rsidR="00A30015" w14:paraId="76CF1AD1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4650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497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47D3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3E8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52F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47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440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358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4FA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943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.9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B8D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755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56.4589</w:t>
            </w:r>
          </w:p>
        </w:tc>
      </w:tr>
      <w:tr w:rsidR="00A30015" w14:paraId="2EA2163C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C063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56234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3E34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191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AF0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5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6CB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77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860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E8E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9.9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B36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FC7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53.0832</w:t>
            </w:r>
          </w:p>
        </w:tc>
      </w:tr>
      <w:tr w:rsidR="00A30015" w14:paraId="5E36922F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D8E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60869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1A3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D40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88B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54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520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36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F0C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9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5BF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.4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B96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270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67.1508</w:t>
            </w:r>
          </w:p>
        </w:tc>
      </w:tr>
      <w:tr w:rsidR="00A30015" w14:paraId="7E17A166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2EFF6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61865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96D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AF11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190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6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490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13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641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1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D30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.0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11E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B57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57.0733</w:t>
            </w:r>
          </w:p>
        </w:tc>
      </w:tr>
      <w:tr w:rsidR="00A30015" w14:paraId="2AAEB6F8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C535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62355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658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062D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91D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167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AB8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183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876F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10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9CC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.00E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5CF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FFD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885.835</w:t>
            </w:r>
          </w:p>
        </w:tc>
      </w:tr>
      <w:tr w:rsidR="00A30015" w14:paraId="54F42126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161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62517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73EE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49CC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1D3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74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3FA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102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57C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13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C3F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.5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9D9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9E6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53.9071</w:t>
            </w:r>
          </w:p>
        </w:tc>
      </w:tr>
      <w:tr w:rsidR="00A30015" w14:paraId="25DE18B8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8426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630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7B60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D5F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02A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94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C64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645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F36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671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.52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C68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4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105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404.909</w:t>
            </w:r>
          </w:p>
        </w:tc>
      </w:tr>
      <w:tr w:rsidR="00A30015" w14:paraId="1DCF24EA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1925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644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732A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DA1D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6BC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52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1BB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444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2F6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7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3358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.2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2A9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419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58.3413</w:t>
            </w:r>
          </w:p>
        </w:tc>
      </w:tr>
      <w:tr w:rsidR="00A30015" w14:paraId="36052FEA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E8A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647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C2C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6A9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01D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67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A7A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839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E39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1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0DB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.6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1AF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6EB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21.0726</w:t>
            </w:r>
          </w:p>
        </w:tc>
      </w:tr>
      <w:tr w:rsidR="00A30015" w14:paraId="52842CDF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E307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6597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2DCD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FC66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9DE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44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D63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522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0A9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7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4FE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.4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ABC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131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42.9493</w:t>
            </w:r>
          </w:p>
        </w:tc>
      </w:tr>
      <w:tr w:rsidR="00A30015" w14:paraId="46BAAC10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3B9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6780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85EC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75B0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E1A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74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12F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128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8B1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1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C6A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.5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DCD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2A3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21.346</w:t>
            </w:r>
          </w:p>
        </w:tc>
      </w:tr>
      <w:tr w:rsidR="00A30015" w14:paraId="2B78F259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AAD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6787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E44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867E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477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9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B8A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96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C40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174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.1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F27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43E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556.7652</w:t>
            </w:r>
          </w:p>
        </w:tc>
      </w:tr>
      <w:tr w:rsidR="00A30015" w14:paraId="031ED5A9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1CB8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6787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8974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A5B4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C55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5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FB2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379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62A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BBB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.9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2283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794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65.0685</w:t>
            </w:r>
          </w:p>
        </w:tc>
      </w:tr>
      <w:tr w:rsidR="00A30015" w14:paraId="2061BF8C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7176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68056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972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AC6FA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0D3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49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806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306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84E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76D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.1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09E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C359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51.1908</w:t>
            </w:r>
          </w:p>
        </w:tc>
      </w:tr>
      <w:tr w:rsidR="00A30015" w14:paraId="35104E59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2CD5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6912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D274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7545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7BCB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164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D05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84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144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14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126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.16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EA1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4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153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445.336</w:t>
            </w:r>
          </w:p>
        </w:tc>
      </w:tr>
      <w:tr w:rsidR="00A30015" w14:paraId="4299613E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79BC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72755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ED20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1B79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38C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125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E55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34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194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22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48E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.5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AA1C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43A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61.7862</w:t>
            </w:r>
          </w:p>
        </w:tc>
      </w:tr>
      <w:tr w:rsidR="00A30015" w14:paraId="51B7D4D1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5FDE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7297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810C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6214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865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1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633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21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2A0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F71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6.10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4C47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4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D43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624.036</w:t>
            </w:r>
          </w:p>
        </w:tc>
      </w:tr>
      <w:tr w:rsidR="00A30015" w14:paraId="6BA81689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39A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7626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B2C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5B56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A53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10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E366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56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9D1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7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06E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8.08E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7E1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7FC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821.755</w:t>
            </w:r>
          </w:p>
        </w:tc>
      </w:tr>
      <w:tr w:rsidR="00A30015" w14:paraId="14F142BF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81C7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7697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7A71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4860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402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94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D14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893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E0E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12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483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.1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9D0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0C1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580.3991</w:t>
            </w:r>
          </w:p>
        </w:tc>
      </w:tr>
      <w:tr w:rsidR="00A30015" w14:paraId="1C83FB08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46F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7854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762C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620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A3E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68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83F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93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C3F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1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CDA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.84E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519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12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A96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240.053</w:t>
            </w:r>
          </w:p>
        </w:tc>
      </w:tr>
      <w:tr w:rsidR="00A30015" w14:paraId="30332DB2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22100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98338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8AE3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0CDDE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6C5F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546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8497F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2302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C71B2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94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A609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.04E-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8797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0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99B2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62.35</w:t>
            </w:r>
          </w:p>
        </w:tc>
      </w:tr>
      <w:tr w:rsidR="00A30015" w14:paraId="1F34D861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CD46A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rs9952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DBCAE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C0E56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1F031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-0.05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72B6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339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8ED4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8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394F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.12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7595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.001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C527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540.9999</w:t>
            </w:r>
          </w:p>
        </w:tc>
      </w:tr>
    </w:tbl>
    <w:p w14:paraId="495DD4B5" w14:textId="77777777" w:rsidR="00A30015" w:rsidRDefault="00A30015"/>
    <w:p w14:paraId="2FB60AEE" w14:textId="77777777" w:rsidR="00A30015" w:rsidRDefault="00000000">
      <w:pPr>
        <w:rPr>
          <w:rFonts w:ascii="Calibri" w:hAnsi="Calibri" w:cs="Calibri"/>
        </w:rPr>
      </w:pPr>
      <w:r>
        <w:rPr>
          <w:rFonts w:ascii="Calibri" w:hAnsi="Calibri" w:cs="Calibri"/>
        </w:rPr>
        <w:t>Note: SNP: single-nucleotide polymorphism; MAF: minor allele frequency; SE: standard error; β: standard deviation change in breast cancer per copy of the effected allele.</w:t>
      </w:r>
    </w:p>
    <w:p w14:paraId="75CE2ADE" w14:textId="77777777" w:rsidR="00A30015" w:rsidRDefault="00A30015"/>
    <w:p w14:paraId="014F81C3" w14:textId="77777777" w:rsidR="00A30015" w:rsidRDefault="00000000">
      <w:pPr>
        <w:widowControl/>
        <w:jc w:val="left"/>
      </w:pPr>
      <w:r>
        <w:br w:type="page"/>
      </w:r>
    </w:p>
    <w:p w14:paraId="6231B3BC" w14:textId="5C47A5DB" w:rsidR="00A30015" w:rsidRDefault="00000000">
      <w:pPr>
        <w:pStyle w:val="Caption"/>
        <w:keepNext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lastRenderedPageBreak/>
        <w:t xml:space="preserve">Table </w:t>
      </w:r>
      <w:r w:rsidR="00283AD6">
        <w:rPr>
          <w:rFonts w:ascii="Calibri" w:hAnsi="Calibri" w:cs="Calibri"/>
          <w:sz w:val="24"/>
          <w:szCs w:val="24"/>
        </w:rPr>
        <w:t>S</w:t>
      </w:r>
      <w:r>
        <w:rPr>
          <w:rFonts w:ascii="Calibri" w:hAnsi="Calibri" w:cs="Calibri"/>
          <w:sz w:val="24"/>
          <w:szCs w:val="24"/>
        </w:rPr>
        <w:t>2 The information of triple-negative breast cancer SNP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08"/>
        <w:gridCol w:w="1317"/>
        <w:gridCol w:w="1296"/>
        <w:gridCol w:w="954"/>
        <w:gridCol w:w="844"/>
        <w:gridCol w:w="844"/>
        <w:gridCol w:w="1065"/>
        <w:gridCol w:w="1076"/>
        <w:gridCol w:w="1076"/>
      </w:tblGrid>
      <w:tr w:rsidR="00A30015" w14:paraId="49FFF55C" w14:textId="77777777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91F5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4556C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ffect_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E0400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ther_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C3FD4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97AF6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F0C21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122E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40A3A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49098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</w:t>
            </w:r>
          </w:p>
        </w:tc>
      </w:tr>
      <w:tr w:rsidR="00A30015" w14:paraId="42131E47" w14:textId="77777777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986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07572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447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A1C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48D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7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721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3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EFD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EA6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8E-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9A0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3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C68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76.2273</w:t>
            </w:r>
          </w:p>
        </w:tc>
      </w:tr>
      <w:tr w:rsidR="00A30015" w14:paraId="42BB868F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6B5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049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2234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FBE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E28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E4D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658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8A5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6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2DC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328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58.9706</w:t>
            </w:r>
          </w:p>
        </w:tc>
      </w:tr>
      <w:tr w:rsidR="00A30015" w14:paraId="66B49354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F3E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903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3B4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5335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037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367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303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CF0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2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1A1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2EE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56.9696</w:t>
            </w:r>
          </w:p>
        </w:tc>
      </w:tr>
      <w:tr w:rsidR="00A30015" w14:paraId="382EA3C0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E7B1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7215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338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FE7D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D49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236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21D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A1C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57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2E1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AC9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77.8426</w:t>
            </w:r>
          </w:p>
        </w:tc>
      </w:tr>
      <w:tr w:rsidR="00A30015" w14:paraId="46D6E7F7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CB7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008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7C3A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4CC5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C64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922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750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44D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EDF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C79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32.6986</w:t>
            </w:r>
          </w:p>
        </w:tc>
      </w:tr>
      <w:tr w:rsidR="00A30015" w14:paraId="7418838A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DA54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046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9C11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D997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768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2E6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ACD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8D0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7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165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ADB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22.638</w:t>
            </w:r>
          </w:p>
        </w:tc>
      </w:tr>
      <w:tr w:rsidR="00A30015" w14:paraId="0EDD7894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4B54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464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BBA4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729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205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6B6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2C799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247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4BB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6F5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7.6562</w:t>
            </w:r>
          </w:p>
        </w:tc>
      </w:tr>
      <w:tr w:rsidR="00A30015" w14:paraId="0B6FA3D1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8CCC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136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4F71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7A04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CEB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CFA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F1F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279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8E9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5D6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01.8056</w:t>
            </w:r>
          </w:p>
        </w:tc>
      </w:tr>
      <w:tr w:rsidR="00A30015" w14:paraId="1C956685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3E5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5668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C9B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C5E7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06E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EF6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4FE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2DD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B70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7E2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34.7295</w:t>
            </w:r>
          </w:p>
        </w:tc>
      </w:tr>
      <w:tr w:rsidR="00A30015" w14:paraId="77BFA438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CE70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824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7B86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9F8A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657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966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8C8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8C2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4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D3C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95C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66.1867</w:t>
            </w:r>
          </w:p>
        </w:tc>
      </w:tr>
      <w:tr w:rsidR="00A30015" w14:paraId="7EDB5EBC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E9A4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4245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EDE44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BE8E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1E2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E24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B00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4F9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1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07E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6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188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88.8276</w:t>
            </w:r>
          </w:p>
        </w:tc>
      </w:tr>
      <w:tr w:rsidR="00A30015" w14:paraId="0028964A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49E2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55872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390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41F3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D0C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69C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474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C4F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C3E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2BE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49.3855</w:t>
            </w:r>
          </w:p>
        </w:tc>
      </w:tr>
      <w:tr w:rsidR="00A30015" w14:paraId="1203912B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460A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16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BE19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2B82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49D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F56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2A6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EEC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88E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EC7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7.9029</w:t>
            </w:r>
          </w:p>
        </w:tc>
      </w:tr>
      <w:tr w:rsidR="00A30015" w14:paraId="707D5A37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C79C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97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6CDC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0EC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01B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1C7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3B3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C710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4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8F4C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325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02.2157</w:t>
            </w:r>
          </w:p>
        </w:tc>
      </w:tr>
      <w:tr w:rsidR="00A30015" w14:paraId="09BC2981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D570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DB11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E98E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9FEA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97B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35A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3B8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BD0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5E0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21.0645</w:t>
            </w:r>
          </w:p>
        </w:tc>
      </w:tr>
      <w:tr w:rsidR="00A30015" w14:paraId="6BEE4E9B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E4E0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39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22E4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C638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6F6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030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211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8C9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26B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0F1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0.2912</w:t>
            </w:r>
          </w:p>
        </w:tc>
      </w:tr>
      <w:tr w:rsidR="00A30015" w14:paraId="273AA21A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7B4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8378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47DD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6ABAC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BCC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3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E938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FBC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2953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4BE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260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12.5748</w:t>
            </w:r>
          </w:p>
        </w:tc>
      </w:tr>
      <w:tr w:rsidR="00A30015" w14:paraId="782F77AE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6984D5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80029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99A7F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8E00B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7BAAB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8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51268F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5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41202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7A663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1E-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FDF62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8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9B487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44.2509</w:t>
            </w:r>
          </w:p>
        </w:tc>
      </w:tr>
      <w:tr w:rsidR="00A30015" w14:paraId="3FB8217D" w14:textId="7777777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F49D8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9918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0B237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1E483" w14:textId="77777777" w:rsidR="00A30015" w:rsidRDefault="0000000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84B3D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B07E1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9F65E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D2D64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2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134CD6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7A315" w14:textId="77777777" w:rsidR="00A30015" w:rsidRDefault="0000000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57.696</w:t>
            </w:r>
          </w:p>
        </w:tc>
      </w:tr>
    </w:tbl>
    <w:p w14:paraId="15E98F7B" w14:textId="77777777" w:rsidR="00A30015" w:rsidRDefault="00A30015"/>
    <w:p w14:paraId="3C3217B5" w14:textId="77777777" w:rsidR="00A30015" w:rsidRDefault="00000000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Note: SNP: single-nucleotide polymorphism; MAF: minor allele frequency; SE: standard error; β: standard deviation change in </w:t>
      </w:r>
      <w:r>
        <w:t>triple-negative</w:t>
      </w:r>
      <w:r>
        <w:rPr>
          <w:rFonts w:ascii="Calibri" w:hAnsi="Calibri" w:cs="Calibri"/>
        </w:rPr>
        <w:t xml:space="preserve"> breast cancer per copy of the effected allele.</w:t>
      </w:r>
    </w:p>
    <w:p w14:paraId="68C4532B" w14:textId="77777777" w:rsidR="00A30015" w:rsidRDefault="00A30015">
      <w:pPr>
        <w:widowControl/>
        <w:jc w:val="left"/>
      </w:pPr>
    </w:p>
    <w:p w14:paraId="4EB77F59" w14:textId="77777777" w:rsidR="00A30015" w:rsidRDefault="00000000">
      <w:pPr>
        <w:widowControl/>
        <w:jc w:val="left"/>
      </w:pPr>
      <w:r>
        <w:br w:type="page"/>
      </w:r>
    </w:p>
    <w:p w14:paraId="709D544B" w14:textId="77777777" w:rsidR="00A30015" w:rsidRDefault="00A30015"/>
    <w:p w14:paraId="5EB7AEB7" w14:textId="77777777" w:rsidR="00A30015" w:rsidRDefault="00A30015"/>
    <w:p w14:paraId="47B68ADB" w14:textId="77777777" w:rsidR="00A30015" w:rsidRDefault="00A30015"/>
    <w:p w14:paraId="40F9CE5F" w14:textId="77777777" w:rsidR="00A30015" w:rsidRDefault="00A30015"/>
    <w:p w14:paraId="4A6EF20C" w14:textId="77777777" w:rsidR="00A30015" w:rsidRDefault="00000000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68299C7" wp14:editId="0B5255D1">
                <wp:simplePos x="0" y="0"/>
                <wp:positionH relativeFrom="column">
                  <wp:posOffset>657225</wp:posOffset>
                </wp:positionH>
                <wp:positionV relativeFrom="paragraph">
                  <wp:posOffset>128905</wp:posOffset>
                </wp:positionV>
                <wp:extent cx="5486400" cy="5486400"/>
                <wp:effectExtent l="0" t="0" r="19050" b="19050"/>
                <wp:wrapNone/>
                <wp:docPr id="3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5486400"/>
                          <a:chOff x="0" y="0"/>
                          <a:chExt cx="5486400" cy="5486400"/>
                        </a:xfrm>
                      </wpg:grpSpPr>
                      <wps:wsp>
                        <wps:cNvPr id="1" name="rc3"/>
                        <wps:cNvSpPr/>
                        <wps:spPr>
                          <a:xfrm>
                            <a:off x="0" y="0"/>
                            <a:ext cx="5486400" cy="54864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100000"/>
                            </a:srgbClr>
                          </a:solidFill>
                          <a:ln w="9525" cap="rnd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" name="rc4"/>
                        <wps:cNvSpPr/>
                        <wps:spPr>
                          <a:xfrm>
                            <a:off x="0" y="0"/>
                            <a:ext cx="5486400" cy="54864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100000"/>
                            </a:srgbClr>
                          </a:solidFill>
                          <a:ln w="13550" cap="rnd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4" name="rc5"/>
                        <wps:cNvSpPr/>
                        <wps:spPr>
                          <a:xfrm>
                            <a:off x="404490" y="985846"/>
                            <a:ext cx="5012320" cy="4063308"/>
                          </a:xfrm>
                          <a:prstGeom prst="rect">
                            <a:avLst/>
                          </a:prstGeom>
                          <a:solidFill>
                            <a:srgbClr val="EBEBEB">
                              <a:alpha val="100000"/>
                            </a:srgbClr>
                          </a:solidFill>
                        </wps:spPr>
                        <wps:bodyPr/>
                      </wps:wsp>
                      <wps:wsp>
                        <wps:cNvPr id="5" name="pl6"/>
                        <wps:cNvSpPr/>
                        <wps:spPr>
                          <a:xfrm>
                            <a:off x="404490" y="5002640"/>
                            <a:ext cx="501232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12320">
                                <a:moveTo>
                                  <a:pt x="0" y="0"/>
                                </a:moveTo>
                                <a:lnTo>
                                  <a:pt x="5012320" y="0"/>
                                </a:lnTo>
                                <a:lnTo>
                                  <a:pt x="5012320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" name="pl7"/>
                        <wps:cNvSpPr/>
                        <wps:spPr>
                          <a:xfrm>
                            <a:off x="404490" y="4376529"/>
                            <a:ext cx="501232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12320">
                                <a:moveTo>
                                  <a:pt x="0" y="0"/>
                                </a:moveTo>
                                <a:lnTo>
                                  <a:pt x="5012320" y="0"/>
                                </a:lnTo>
                                <a:lnTo>
                                  <a:pt x="5012320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7" name="pl8"/>
                        <wps:cNvSpPr/>
                        <wps:spPr>
                          <a:xfrm>
                            <a:off x="404490" y="3750419"/>
                            <a:ext cx="501232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12320">
                                <a:moveTo>
                                  <a:pt x="0" y="0"/>
                                </a:moveTo>
                                <a:lnTo>
                                  <a:pt x="5012320" y="0"/>
                                </a:lnTo>
                                <a:lnTo>
                                  <a:pt x="5012320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8" name="pl9"/>
                        <wps:cNvSpPr/>
                        <wps:spPr>
                          <a:xfrm>
                            <a:off x="404490" y="3124309"/>
                            <a:ext cx="501232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12320">
                                <a:moveTo>
                                  <a:pt x="0" y="0"/>
                                </a:moveTo>
                                <a:lnTo>
                                  <a:pt x="5012320" y="0"/>
                                </a:lnTo>
                                <a:lnTo>
                                  <a:pt x="5012320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" name="pl10"/>
                        <wps:cNvSpPr/>
                        <wps:spPr>
                          <a:xfrm>
                            <a:off x="404490" y="2498199"/>
                            <a:ext cx="501232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12320">
                                <a:moveTo>
                                  <a:pt x="0" y="0"/>
                                </a:moveTo>
                                <a:lnTo>
                                  <a:pt x="5012320" y="0"/>
                                </a:lnTo>
                                <a:lnTo>
                                  <a:pt x="5012320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0" name="pl11"/>
                        <wps:cNvSpPr/>
                        <wps:spPr>
                          <a:xfrm>
                            <a:off x="404490" y="1872089"/>
                            <a:ext cx="501232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12320">
                                <a:moveTo>
                                  <a:pt x="0" y="0"/>
                                </a:moveTo>
                                <a:lnTo>
                                  <a:pt x="5012320" y="0"/>
                                </a:lnTo>
                                <a:lnTo>
                                  <a:pt x="5012320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1" name="pl12"/>
                        <wps:cNvSpPr/>
                        <wps:spPr>
                          <a:xfrm>
                            <a:off x="404490" y="1245979"/>
                            <a:ext cx="501232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12320">
                                <a:moveTo>
                                  <a:pt x="0" y="0"/>
                                </a:moveTo>
                                <a:lnTo>
                                  <a:pt x="5012320" y="0"/>
                                </a:lnTo>
                                <a:lnTo>
                                  <a:pt x="5012320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2" name="pl13"/>
                        <wps:cNvSpPr/>
                        <wps:spPr>
                          <a:xfrm>
                            <a:off x="1547131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3" name="pl14"/>
                        <wps:cNvSpPr/>
                        <wps:spPr>
                          <a:xfrm>
                            <a:off x="2790694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" name="pl15"/>
                        <wps:cNvSpPr/>
                        <wps:spPr>
                          <a:xfrm>
                            <a:off x="4034258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5" name="pl16"/>
                        <wps:cNvSpPr/>
                        <wps:spPr>
                          <a:xfrm>
                            <a:off x="5277821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6" name="pl17"/>
                        <wps:cNvSpPr/>
                        <wps:spPr>
                          <a:xfrm>
                            <a:off x="404490" y="4689584"/>
                            <a:ext cx="501232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12320">
                                <a:moveTo>
                                  <a:pt x="0" y="0"/>
                                </a:moveTo>
                                <a:lnTo>
                                  <a:pt x="5012320" y="0"/>
                                </a:lnTo>
                                <a:lnTo>
                                  <a:pt x="501232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7" name="pl18"/>
                        <wps:cNvSpPr/>
                        <wps:spPr>
                          <a:xfrm>
                            <a:off x="404490" y="4063474"/>
                            <a:ext cx="501232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12320">
                                <a:moveTo>
                                  <a:pt x="0" y="0"/>
                                </a:moveTo>
                                <a:lnTo>
                                  <a:pt x="5012320" y="0"/>
                                </a:lnTo>
                                <a:lnTo>
                                  <a:pt x="501232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8" name="pl19"/>
                        <wps:cNvSpPr/>
                        <wps:spPr>
                          <a:xfrm>
                            <a:off x="404490" y="3437364"/>
                            <a:ext cx="501232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12320">
                                <a:moveTo>
                                  <a:pt x="0" y="0"/>
                                </a:moveTo>
                                <a:lnTo>
                                  <a:pt x="5012320" y="0"/>
                                </a:lnTo>
                                <a:lnTo>
                                  <a:pt x="501232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9" name="pl20"/>
                        <wps:cNvSpPr/>
                        <wps:spPr>
                          <a:xfrm>
                            <a:off x="404490" y="2811254"/>
                            <a:ext cx="501232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12320">
                                <a:moveTo>
                                  <a:pt x="0" y="0"/>
                                </a:moveTo>
                                <a:lnTo>
                                  <a:pt x="5012320" y="0"/>
                                </a:lnTo>
                                <a:lnTo>
                                  <a:pt x="501232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0" name="pl21"/>
                        <wps:cNvSpPr/>
                        <wps:spPr>
                          <a:xfrm>
                            <a:off x="404490" y="2185144"/>
                            <a:ext cx="501232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12320">
                                <a:moveTo>
                                  <a:pt x="0" y="0"/>
                                </a:moveTo>
                                <a:lnTo>
                                  <a:pt x="5012320" y="0"/>
                                </a:lnTo>
                                <a:lnTo>
                                  <a:pt x="501232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1" name="pl22"/>
                        <wps:cNvSpPr/>
                        <wps:spPr>
                          <a:xfrm>
                            <a:off x="404490" y="1559034"/>
                            <a:ext cx="501232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12320">
                                <a:moveTo>
                                  <a:pt x="0" y="0"/>
                                </a:moveTo>
                                <a:lnTo>
                                  <a:pt x="5012320" y="0"/>
                                </a:lnTo>
                                <a:lnTo>
                                  <a:pt x="501232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2" name="pl23"/>
                        <wps:cNvSpPr/>
                        <wps:spPr>
                          <a:xfrm>
                            <a:off x="925349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3" name="pl24"/>
                        <wps:cNvSpPr/>
                        <wps:spPr>
                          <a:xfrm>
                            <a:off x="2168913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4" name="pl25"/>
                        <wps:cNvSpPr/>
                        <wps:spPr>
                          <a:xfrm>
                            <a:off x="3412476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5" name="pl26"/>
                        <wps:cNvSpPr/>
                        <wps:spPr>
                          <a:xfrm>
                            <a:off x="4656040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6" name="pt27"/>
                        <wps:cNvSpPr/>
                        <wps:spPr>
                          <a:xfrm>
                            <a:off x="5164152" y="4661118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7" name="pt28"/>
                        <wps:cNvSpPr/>
                        <wps:spPr>
                          <a:xfrm>
                            <a:off x="2522342" y="3515213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8" name="pt29"/>
                        <wps:cNvSpPr/>
                        <wps:spPr>
                          <a:xfrm>
                            <a:off x="1771307" y="4464227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9" name="pt30"/>
                        <wps:cNvSpPr/>
                        <wps:spPr>
                          <a:xfrm>
                            <a:off x="2109029" y="3123912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30" name="pt31"/>
                        <wps:cNvSpPr/>
                        <wps:spPr>
                          <a:xfrm>
                            <a:off x="1447235" y="4538204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31" name="pt32"/>
                        <wps:cNvSpPr/>
                        <wps:spPr>
                          <a:xfrm>
                            <a:off x="1888187" y="3584098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32" name="pt33"/>
                        <wps:cNvSpPr/>
                        <wps:spPr>
                          <a:xfrm>
                            <a:off x="2159134" y="4335843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33" name="pt34"/>
                        <wps:cNvSpPr/>
                        <wps:spPr>
                          <a:xfrm>
                            <a:off x="1479997" y="4534774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34" name="pt35"/>
                        <wps:cNvSpPr/>
                        <wps:spPr>
                          <a:xfrm>
                            <a:off x="3313976" y="4572951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35" name="pt36"/>
                        <wps:cNvSpPr/>
                        <wps:spPr>
                          <a:xfrm>
                            <a:off x="985990" y="4383691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36" name="pt37"/>
                        <wps:cNvSpPr/>
                        <wps:spPr>
                          <a:xfrm>
                            <a:off x="2046078" y="4505206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37" name="pt38"/>
                        <wps:cNvSpPr/>
                        <wps:spPr>
                          <a:xfrm>
                            <a:off x="1656845" y="4517629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38" name="pt39"/>
                        <wps:cNvSpPr/>
                        <wps:spPr>
                          <a:xfrm>
                            <a:off x="2864874" y="4177589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39" name="pt40"/>
                        <wps:cNvSpPr/>
                        <wps:spPr>
                          <a:xfrm>
                            <a:off x="3177186" y="4025040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40" name="pt41"/>
                        <wps:cNvSpPr/>
                        <wps:spPr>
                          <a:xfrm>
                            <a:off x="2455805" y="4395707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41" name="pt42"/>
                        <wps:cNvSpPr/>
                        <wps:spPr>
                          <a:xfrm>
                            <a:off x="2911849" y="4198301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42" name="pt43"/>
                        <wps:cNvSpPr/>
                        <wps:spPr>
                          <a:xfrm>
                            <a:off x="4922487" y="4839632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43" name="pt44"/>
                        <wps:cNvSpPr/>
                        <wps:spPr>
                          <a:xfrm>
                            <a:off x="607496" y="4249153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44" name="pt45"/>
                        <wps:cNvSpPr/>
                        <wps:spPr>
                          <a:xfrm>
                            <a:off x="3159948" y="4447868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45" name="pt46"/>
                        <wps:cNvSpPr/>
                        <wps:spPr>
                          <a:xfrm>
                            <a:off x="1884895" y="3955457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46" name="pt47"/>
                        <wps:cNvSpPr/>
                        <wps:spPr>
                          <a:xfrm>
                            <a:off x="3100878" y="3843163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47" name="pt48"/>
                        <wps:cNvSpPr/>
                        <wps:spPr>
                          <a:xfrm>
                            <a:off x="2303423" y="4100210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48" name="pt49"/>
                        <wps:cNvSpPr/>
                        <wps:spPr>
                          <a:xfrm>
                            <a:off x="2954922" y="4550363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49" name="pt50"/>
                        <wps:cNvSpPr/>
                        <wps:spPr>
                          <a:xfrm>
                            <a:off x="2844944" y="4073604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50" name="pt51"/>
                        <wps:cNvSpPr/>
                        <wps:spPr>
                          <a:xfrm>
                            <a:off x="2171521" y="4192544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51" name="pt52"/>
                        <wps:cNvSpPr/>
                        <wps:spPr>
                          <a:xfrm>
                            <a:off x="2461838" y="4232903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52" name="pt53"/>
                        <wps:cNvSpPr/>
                        <wps:spPr>
                          <a:xfrm>
                            <a:off x="1443856" y="4608691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53" name="pt54"/>
                        <wps:cNvSpPr/>
                        <wps:spPr>
                          <a:xfrm>
                            <a:off x="3164756" y="4204013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54" name="pt55"/>
                        <wps:cNvSpPr/>
                        <wps:spPr>
                          <a:xfrm>
                            <a:off x="2126544" y="1145715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55" name="pt56"/>
                        <wps:cNvSpPr/>
                        <wps:spPr>
                          <a:xfrm>
                            <a:off x="1920231" y="4268489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56" name="pt57"/>
                        <wps:cNvSpPr/>
                        <wps:spPr>
                          <a:xfrm>
                            <a:off x="2907828" y="4475021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57" name="pt58"/>
                        <wps:cNvSpPr/>
                        <wps:spPr>
                          <a:xfrm>
                            <a:off x="1594357" y="3901001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58" name="pt59"/>
                        <wps:cNvSpPr/>
                        <wps:spPr>
                          <a:xfrm>
                            <a:off x="2162840" y="4039601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59" name="pt60"/>
                        <wps:cNvSpPr/>
                        <wps:spPr>
                          <a:xfrm>
                            <a:off x="2780223" y="4380600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0" name="pt61"/>
                        <wps:cNvSpPr/>
                        <wps:spPr>
                          <a:xfrm>
                            <a:off x="2248164" y="3076905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1" name="pt62"/>
                        <wps:cNvSpPr/>
                        <wps:spPr>
                          <a:xfrm>
                            <a:off x="1008791" y="4510174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2" name="pt63"/>
                        <wps:cNvSpPr/>
                        <wps:spPr>
                          <a:xfrm>
                            <a:off x="2190042" y="4583658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3" name="pt64"/>
                        <wps:cNvSpPr/>
                        <wps:spPr>
                          <a:xfrm>
                            <a:off x="1591059" y="4446772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4" name="pt65"/>
                        <wps:cNvSpPr/>
                        <wps:spPr>
                          <a:xfrm>
                            <a:off x="2673128" y="2217918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5" name="pt66"/>
                        <wps:cNvSpPr/>
                        <wps:spPr>
                          <a:xfrm>
                            <a:off x="1077015" y="4478130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6" name="pt67"/>
                        <wps:cNvSpPr/>
                        <wps:spPr>
                          <a:xfrm>
                            <a:off x="3120951" y="4528159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7" name="pt68"/>
                        <wps:cNvSpPr/>
                        <wps:spPr>
                          <a:xfrm>
                            <a:off x="2692918" y="4456941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8" name="pt69"/>
                        <wps:cNvSpPr/>
                        <wps:spPr>
                          <a:xfrm>
                            <a:off x="1222251" y="4512091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9" name="pt70"/>
                        <wps:cNvSpPr/>
                        <wps:spPr>
                          <a:xfrm>
                            <a:off x="2407315" y="3347919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70" name="pt71"/>
                        <wps:cNvSpPr/>
                        <wps:spPr>
                          <a:xfrm>
                            <a:off x="2852990" y="4430013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71" name="pt72"/>
                        <wps:cNvSpPr/>
                        <wps:spPr>
                          <a:xfrm>
                            <a:off x="2919221" y="3748309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72" name="pt73"/>
                        <wps:cNvSpPr/>
                        <wps:spPr>
                          <a:xfrm>
                            <a:off x="1399918" y="4402869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73" name="pt74"/>
                        <wps:cNvSpPr/>
                        <wps:spPr>
                          <a:xfrm>
                            <a:off x="1932810" y="4350689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74" name="pt75"/>
                        <wps:cNvSpPr/>
                        <wps:spPr>
                          <a:xfrm>
                            <a:off x="3850992" y="4533282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75" name="pt76"/>
                        <wps:cNvSpPr/>
                        <wps:spPr>
                          <a:xfrm>
                            <a:off x="3188101" y="4553013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76" name="pt77"/>
                        <wps:cNvSpPr/>
                        <wps:spPr>
                          <a:xfrm>
                            <a:off x="1579394" y="4333528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77" name="pt78"/>
                        <wps:cNvSpPr/>
                        <wps:spPr>
                          <a:xfrm>
                            <a:off x="1756950" y="4396094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78" name="pt79"/>
                        <wps:cNvSpPr/>
                        <wps:spPr>
                          <a:xfrm>
                            <a:off x="2640471" y="4576778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79" name="pt80"/>
                        <wps:cNvSpPr/>
                        <wps:spPr>
                          <a:xfrm>
                            <a:off x="691468" y="4315938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80" name="pt81"/>
                        <wps:cNvSpPr/>
                        <wps:spPr>
                          <a:xfrm>
                            <a:off x="3278694" y="4546688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81" name="pt82"/>
                        <wps:cNvSpPr/>
                        <wps:spPr>
                          <a:xfrm>
                            <a:off x="2326126" y="3624735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82" name="pt83"/>
                        <wps:cNvSpPr/>
                        <wps:spPr>
                          <a:xfrm>
                            <a:off x="2455770" y="3518210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83" name="pt84"/>
                        <wps:cNvSpPr/>
                        <wps:spPr>
                          <a:xfrm>
                            <a:off x="3014024" y="4205013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84" name="pt85"/>
                        <wps:cNvSpPr/>
                        <wps:spPr>
                          <a:xfrm>
                            <a:off x="1921583" y="2706799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85" name="pt86"/>
                        <wps:cNvSpPr/>
                        <wps:spPr>
                          <a:xfrm>
                            <a:off x="3103386" y="4473988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86" name="pt87"/>
                        <wps:cNvSpPr/>
                        <wps:spPr>
                          <a:xfrm>
                            <a:off x="3125556" y="4350220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87" name="pl88"/>
                        <wps:cNvSpPr/>
                        <wps:spPr>
                          <a:xfrm>
                            <a:off x="2326240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A6CEE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88" name="pl89"/>
                        <wps:cNvSpPr/>
                        <wps:spPr>
                          <a:xfrm>
                            <a:off x="2306416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1F78B4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89" name="tx90"/>
                        <wps:cNvSpPr/>
                        <wps:spPr>
                          <a:xfrm>
                            <a:off x="279704" y="4649257"/>
                            <a:ext cx="62155" cy="8032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3DF345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90" name="tx91"/>
                        <wps:cNvSpPr/>
                        <wps:spPr>
                          <a:xfrm>
                            <a:off x="279704" y="4023147"/>
                            <a:ext cx="62155" cy="8032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E106D0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91" name="tx92"/>
                        <wps:cNvSpPr/>
                        <wps:spPr>
                          <a:xfrm>
                            <a:off x="279704" y="3395618"/>
                            <a:ext cx="62155" cy="817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05E0DE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92" name="tx93"/>
                        <wps:cNvSpPr/>
                        <wps:spPr>
                          <a:xfrm>
                            <a:off x="279704" y="2771254"/>
                            <a:ext cx="62155" cy="80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692B98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93" name="tx94"/>
                        <wps:cNvSpPr/>
                        <wps:spPr>
                          <a:xfrm>
                            <a:off x="279704" y="2144871"/>
                            <a:ext cx="62155" cy="8027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93736E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94" name="tx95"/>
                        <wps:cNvSpPr/>
                        <wps:spPr>
                          <a:xfrm>
                            <a:off x="279704" y="1517342"/>
                            <a:ext cx="62155" cy="816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6AA49D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95" name="pl96"/>
                        <wps:cNvSpPr/>
                        <wps:spPr>
                          <a:xfrm>
                            <a:off x="369695" y="4689584"/>
                            <a:ext cx="3479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794">
                                <a:moveTo>
                                  <a:pt x="0" y="0"/>
                                </a:moveTo>
                                <a:lnTo>
                                  <a:pt x="34794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33333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6" name="pl97"/>
                        <wps:cNvSpPr/>
                        <wps:spPr>
                          <a:xfrm>
                            <a:off x="369695" y="4063474"/>
                            <a:ext cx="3479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794">
                                <a:moveTo>
                                  <a:pt x="0" y="0"/>
                                </a:moveTo>
                                <a:lnTo>
                                  <a:pt x="34794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33333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7" name="pl98"/>
                        <wps:cNvSpPr/>
                        <wps:spPr>
                          <a:xfrm>
                            <a:off x="369695" y="3437364"/>
                            <a:ext cx="3479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794">
                                <a:moveTo>
                                  <a:pt x="0" y="0"/>
                                </a:moveTo>
                                <a:lnTo>
                                  <a:pt x="34794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33333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8" name="pl99"/>
                        <wps:cNvSpPr/>
                        <wps:spPr>
                          <a:xfrm>
                            <a:off x="369695" y="2811254"/>
                            <a:ext cx="3479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794">
                                <a:moveTo>
                                  <a:pt x="0" y="0"/>
                                </a:moveTo>
                                <a:lnTo>
                                  <a:pt x="34794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33333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9" name="pl100"/>
                        <wps:cNvSpPr/>
                        <wps:spPr>
                          <a:xfrm>
                            <a:off x="369695" y="2185144"/>
                            <a:ext cx="3479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794">
                                <a:moveTo>
                                  <a:pt x="0" y="0"/>
                                </a:moveTo>
                                <a:lnTo>
                                  <a:pt x="34794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33333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00" name="pl101"/>
                        <wps:cNvSpPr/>
                        <wps:spPr>
                          <a:xfrm>
                            <a:off x="369695" y="1559034"/>
                            <a:ext cx="3479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794">
                                <a:moveTo>
                                  <a:pt x="0" y="0"/>
                                </a:moveTo>
                                <a:lnTo>
                                  <a:pt x="34794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33333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01" name="pl102"/>
                        <wps:cNvSpPr/>
                        <wps:spPr>
                          <a:xfrm>
                            <a:off x="925349" y="5049154"/>
                            <a:ext cx="0" cy="347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4794">
                                <a:moveTo>
                                  <a:pt x="0" y="3479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33333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02" name="pl103"/>
                        <wps:cNvSpPr/>
                        <wps:spPr>
                          <a:xfrm>
                            <a:off x="2168913" y="5049154"/>
                            <a:ext cx="0" cy="347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4794">
                                <a:moveTo>
                                  <a:pt x="0" y="3479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33333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03" name="pl104"/>
                        <wps:cNvSpPr/>
                        <wps:spPr>
                          <a:xfrm>
                            <a:off x="3412476" y="5049154"/>
                            <a:ext cx="0" cy="347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4794">
                                <a:moveTo>
                                  <a:pt x="0" y="3479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33333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04" name="pl105"/>
                        <wps:cNvSpPr/>
                        <wps:spPr>
                          <a:xfrm>
                            <a:off x="4656040" y="5049154"/>
                            <a:ext cx="0" cy="347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4794">
                                <a:moveTo>
                                  <a:pt x="0" y="3479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33333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05" name="tx106"/>
                        <wps:cNvSpPr/>
                        <wps:spPr>
                          <a:xfrm>
                            <a:off x="875663" y="5111456"/>
                            <a:ext cx="99372" cy="8032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90F144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06" name="tx107"/>
                        <wps:cNvSpPr/>
                        <wps:spPr>
                          <a:xfrm>
                            <a:off x="2137835" y="5110092"/>
                            <a:ext cx="62155" cy="816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B143F5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07" name="tx108"/>
                        <wps:cNvSpPr/>
                        <wps:spPr>
                          <a:xfrm>
                            <a:off x="3381398" y="5111456"/>
                            <a:ext cx="62155" cy="8032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8982C5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08" name="tx109"/>
                        <wps:cNvSpPr/>
                        <wps:spPr>
                          <a:xfrm>
                            <a:off x="4624962" y="5111456"/>
                            <a:ext cx="62155" cy="8032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6C0702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09" name="tx110"/>
                        <wps:cNvSpPr/>
                        <wps:spPr>
                          <a:xfrm>
                            <a:off x="2826185" y="5217288"/>
                            <a:ext cx="110490" cy="1371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28A046" w14:textId="77777777" w:rsidR="00A30015" w:rsidRDefault="00000000">
                              <w:pPr>
                                <w:spacing w:line="220" w:lineRule="exact"/>
                                <w:rPr>
                                  <w:rFonts w:ascii="Symbol" w:hAnsi="Symbol" w:cs="Symbol" w:hint="eastAsia"/>
                                  <w:color w:val="000000"/>
                                  <w:kern w:val="24"/>
                                  <w:sz w:val="22"/>
                                </w:rPr>
                              </w:pPr>
                              <w:r>
                                <w:rPr>
                                  <w:rFonts w:ascii="Symbol" w:hAnsi="Symbol" w:cs="Symbol"/>
                                  <w:color w:val="000000"/>
                                  <w:kern w:val="24"/>
                                  <w:sz w:val="22"/>
                                </w:rPr>
                                <w:t>β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10" name="tx111"/>
                        <wps:cNvSpPr/>
                        <wps:spPr>
                          <a:xfrm>
                            <a:off x="2902720" y="5309955"/>
                            <a:ext cx="27169" cy="70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5BAE66" w14:textId="77777777" w:rsidR="00A30015" w:rsidRDefault="00000000">
                              <w:pPr>
                                <w:spacing w:line="154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11" name="tx112"/>
                        <wps:cNvSpPr/>
                        <wps:spPr>
                          <a:xfrm>
                            <a:off x="2929889" y="5309955"/>
                            <a:ext cx="65225" cy="70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692968" w14:textId="77777777" w:rsidR="00A30015" w:rsidRDefault="00000000">
                              <w:pPr>
                                <w:spacing w:line="154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12" name="tx113"/>
                        <wps:cNvSpPr/>
                        <wps:spPr>
                          <a:xfrm rot="-5400000">
                            <a:off x="101103" y="3142892"/>
                            <a:ext cx="77694" cy="1004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D52B73" w14:textId="77777777" w:rsidR="00A30015" w:rsidRDefault="00000000">
                              <w:pPr>
                                <w:spacing w:line="220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13" name="pl114"/>
                        <wps:cNvSpPr/>
                        <wps:spPr>
                          <a:xfrm>
                            <a:off x="69589" y="3099918"/>
                            <a:ext cx="141132" cy="3622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1132" h="36221">
                                <a:moveTo>
                                  <a:pt x="141132" y="3622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14" name="tx115"/>
                        <wps:cNvSpPr/>
                        <wps:spPr>
                          <a:xfrm rot="-5400000">
                            <a:off x="91860" y="2983513"/>
                            <a:ext cx="93178" cy="103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EFB561" w14:textId="77777777" w:rsidR="00A30015" w:rsidRDefault="00000000">
                              <w:pPr>
                                <w:spacing w:line="220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</w:rPr>
                                <w:t>S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15" name="tx116"/>
                        <wps:cNvSpPr/>
                        <wps:spPr>
                          <a:xfrm rot="-5400000">
                            <a:off x="93565" y="2892039"/>
                            <a:ext cx="93178" cy="100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4053CF" w14:textId="77777777" w:rsidR="00A30015" w:rsidRDefault="00000000">
                              <w:pPr>
                                <w:spacing w:line="220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16" name="tx117"/>
                        <wps:cNvSpPr/>
                        <wps:spPr>
                          <a:xfrm rot="-5400000">
                            <a:off x="166925" y="2846865"/>
                            <a:ext cx="27169" cy="70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D788AD" w14:textId="77777777" w:rsidR="00A30015" w:rsidRDefault="00000000">
                              <w:pPr>
                                <w:spacing w:line="154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17" name="tx118"/>
                        <wps:cNvSpPr/>
                        <wps:spPr>
                          <a:xfrm rot="-5400000">
                            <a:off x="147897" y="2800668"/>
                            <a:ext cx="65225" cy="70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99FD48" w14:textId="77777777" w:rsidR="00A30015" w:rsidRDefault="00000000">
                              <w:pPr>
                                <w:spacing w:line="154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18" name="rc119"/>
                        <wps:cNvSpPr/>
                        <wps:spPr>
                          <a:xfrm>
                            <a:off x="2047343" y="69589"/>
                            <a:ext cx="1726614" cy="777078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100000"/>
                            </a:srgbClr>
                          </a:solidFill>
                        </wps:spPr>
                        <wps:bodyPr/>
                      </wps:wsp>
                      <wps:wsp>
                        <wps:cNvPr id="119" name="tx120"/>
                        <wps:cNvSpPr/>
                        <wps:spPr>
                          <a:xfrm>
                            <a:off x="2116932" y="152240"/>
                            <a:ext cx="722033" cy="1016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30A0E3" w14:textId="77777777" w:rsidR="00A30015" w:rsidRDefault="00000000">
                              <w:pPr>
                                <w:spacing w:line="220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</w:rPr>
                                <w:t>MR Method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20" name="rc121"/>
                        <wps:cNvSpPr/>
                        <wps:spPr>
                          <a:xfrm>
                            <a:off x="2116932" y="338166"/>
                            <a:ext cx="219456" cy="219456"/>
                          </a:xfrm>
                          <a:prstGeom prst="rect">
                            <a:avLst/>
                          </a:prstGeom>
                          <a:solidFill>
                            <a:srgbClr val="F2F2F2">
                              <a:alpha val="100000"/>
                            </a:srgbClr>
                          </a:solidFill>
                        </wps:spPr>
                        <wps:bodyPr/>
                      </wps:wsp>
                      <wps:wsp>
                        <wps:cNvPr id="121" name="pl122"/>
                        <wps:cNvSpPr/>
                        <wps:spPr>
                          <a:xfrm>
                            <a:off x="2226660" y="338166"/>
                            <a:ext cx="0" cy="21945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455">
                                <a:moveTo>
                                  <a:pt x="0" y="21945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A6CEE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22" name="rc123"/>
                        <wps:cNvSpPr/>
                        <wps:spPr>
                          <a:xfrm>
                            <a:off x="2116932" y="557622"/>
                            <a:ext cx="219456" cy="219456"/>
                          </a:xfrm>
                          <a:prstGeom prst="rect">
                            <a:avLst/>
                          </a:prstGeom>
                          <a:solidFill>
                            <a:srgbClr val="F2F2F2">
                              <a:alpha val="100000"/>
                            </a:srgbClr>
                          </a:solidFill>
                        </wps:spPr>
                        <wps:bodyPr/>
                      </wps:wsp>
                      <wps:wsp>
                        <wps:cNvPr id="123" name="pl124"/>
                        <wps:cNvSpPr/>
                        <wps:spPr>
                          <a:xfrm>
                            <a:off x="2226660" y="557622"/>
                            <a:ext cx="0" cy="2194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456">
                                <a:moveTo>
                                  <a:pt x="0" y="21945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1F78B4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24" name="tx125"/>
                        <wps:cNvSpPr/>
                        <wps:spPr>
                          <a:xfrm>
                            <a:off x="2405977" y="384375"/>
                            <a:ext cx="1328420" cy="1035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93D7A3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Inverse variance weighted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25" name="tx126"/>
                        <wps:cNvSpPr/>
                        <wps:spPr>
                          <a:xfrm>
                            <a:off x="2405977" y="603831"/>
                            <a:ext cx="514985" cy="1035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9E4F09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MR Egger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68299C7" id="组合 2" o:spid="_x0000_s1026" style="position:absolute;left:0;text-align:left;margin-left:51.75pt;margin-top:10.15pt;width:6in;height:6in;z-index:251659264" coordsize="54864,54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">
                <v:rect id="rc3" o:spid="_x0000_s1027" style="position:absolute;width:54864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" strokecolor="white">
                  <v:stroke joinstyle="round" endcap="round"/>
                </v:rect>
                <v:rect id="rc4" o:spid="_x0000_s1028" style="position:absolute;width:54864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" strokecolor="white" strokeweight=".37639mm">
                  <v:stroke joinstyle="round" endcap="round"/>
                </v:rect>
                <v:rect id="rc5" o:spid="_x0000_s1029" style="position:absolute;left:4044;top:9858;width:50124;height:406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" fillcolor="#ebebeb" stroked="f"/>
                <v:shape id="pl6" o:spid="_x0000_s1030" style="position:absolute;left:4044;top:50026;width:50124;height:0;visibility:visible;mso-wrap-style:square;v-text-anchor:top" coordsize="501232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" path="m,l5012320,r,e" filled="f" strokecolor="white" strokeweight=".18819mm">
                  <v:path arrowok="t" textboxrect="0,0,5012320,0"/>
                </v:shape>
                <v:shape id="pl7" o:spid="_x0000_s1031" style="position:absolute;left:4044;top:43765;width:50124;height:0;visibility:visible;mso-wrap-style:square;v-text-anchor:top" coordsize="501232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" path="m,l5012320,r,e" filled="f" strokecolor="white" strokeweight=".18819mm">
                  <v:path arrowok="t" textboxrect="0,0,5012320,0"/>
                </v:shape>
                <v:shape id="pl8" o:spid="_x0000_s1032" style="position:absolute;left:4044;top:37504;width:50124;height:0;visibility:visible;mso-wrap-style:square;v-text-anchor:top" coordsize="501232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" path="m,l5012320,r,e" filled="f" strokecolor="white" strokeweight=".18819mm">
                  <v:path arrowok="t" textboxrect="0,0,5012320,0"/>
                </v:shape>
                <v:shape id="pl9" o:spid="_x0000_s1033" style="position:absolute;left:4044;top:31243;width:50124;height:0;visibility:visible;mso-wrap-style:square;v-text-anchor:top" coordsize="501232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" path="m,l5012320,r,e" filled="f" strokecolor="white" strokeweight=".18819mm">
                  <v:path arrowok="t" textboxrect="0,0,5012320,0"/>
                </v:shape>
                <v:shape id="pl10" o:spid="_x0000_s1034" style="position:absolute;left:4044;top:24981;width:50124;height:0;visibility:visible;mso-wrap-style:square;v-text-anchor:top" coordsize="501232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" path="m,l5012320,r,e" filled="f" strokecolor="white" strokeweight=".18819mm">
                  <v:path arrowok="t" textboxrect="0,0,5012320,0"/>
                </v:shape>
                <v:shape id="pl11" o:spid="_x0000_s1035" style="position:absolute;left:4044;top:18720;width:50124;height:0;visibility:visible;mso-wrap-style:square;v-text-anchor:top" coordsize="501232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" path="m,l5012320,r,e" filled="f" strokecolor="white" strokeweight=".18819mm">
                  <v:path arrowok="t" textboxrect="0,0,5012320,0"/>
                </v:shape>
                <v:shape id="pl12" o:spid="_x0000_s1036" style="position:absolute;left:4044;top:12459;width:50124;height:0;visibility:visible;mso-wrap-style:square;v-text-anchor:top" coordsize="501232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" path="m,l5012320,r,e" filled="f" strokecolor="white" strokeweight=".18819mm">
                  <v:path arrowok="t" textboxrect="0,0,5012320,0"/>
                </v:shape>
                <v:shape id="pl13" o:spid="_x0000_s1037" style="position:absolute;left:15471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" path="m,4063308l,,,e" filled="f" strokecolor="white" strokeweight=".18819mm">
                  <v:path arrowok="t" textboxrect="0,0,0,4063308"/>
                </v:shape>
                <v:shape id="pl14" o:spid="_x0000_s1038" style="position:absolute;left:27906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" path="m,4063308l,,,e" filled="f" strokecolor="white" strokeweight=".18819mm">
                  <v:path arrowok="t" textboxrect="0,0,0,4063308"/>
                </v:shape>
                <v:shape id="pl15" o:spid="_x0000_s1039" style="position:absolute;left:40342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" path="m,4063308l,,,e" filled="f" strokecolor="white" strokeweight=".18819mm">
                  <v:path arrowok="t" textboxrect="0,0,0,4063308"/>
                </v:shape>
                <v:shape id="pl16" o:spid="_x0000_s1040" style="position:absolute;left:52778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" path="m,4063308l,,,e" filled="f" strokecolor="white" strokeweight=".18819mm">
                  <v:path arrowok="t" textboxrect="0,0,0,4063308"/>
                </v:shape>
                <v:shape id="pl17" o:spid="_x0000_s1041" style="position:absolute;left:4044;top:46895;width:50124;height:0;visibility:visible;mso-wrap-style:square;v-text-anchor:top" coordsize="501232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" path="m,l5012320,r,e" filled="f" strokecolor="white" strokeweight=".37639mm">
                  <v:path arrowok="t" textboxrect="0,0,5012320,0"/>
                </v:shape>
                <v:shape id="pl18" o:spid="_x0000_s1042" style="position:absolute;left:4044;top:40634;width:50124;height:0;visibility:visible;mso-wrap-style:square;v-text-anchor:top" coordsize="501232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" path="m,l5012320,r,e" filled="f" strokecolor="white" strokeweight=".37639mm">
                  <v:path arrowok="t" textboxrect="0,0,5012320,0"/>
                </v:shape>
                <v:shape id="pl19" o:spid="_x0000_s1043" style="position:absolute;left:4044;top:34373;width:50124;height:0;visibility:visible;mso-wrap-style:square;v-text-anchor:top" coordsize="501232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" path="m,l5012320,r,e" filled="f" strokecolor="white" strokeweight=".37639mm">
                  <v:path arrowok="t" textboxrect="0,0,5012320,0"/>
                </v:shape>
                <v:shape id="pl20" o:spid="_x0000_s1044" style="position:absolute;left:4044;top:28112;width:50124;height:0;visibility:visible;mso-wrap-style:square;v-text-anchor:top" coordsize="501232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" path="m,l5012320,r,e" filled="f" strokecolor="white" strokeweight=".37639mm">
                  <v:path arrowok="t" textboxrect="0,0,5012320,0"/>
                </v:shape>
                <v:shape id="pl21" o:spid="_x0000_s1045" style="position:absolute;left:4044;top:21851;width:50124;height:0;visibility:visible;mso-wrap-style:square;v-text-anchor:top" coordsize="501232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" path="m,l5012320,r,e" filled="f" strokecolor="white" strokeweight=".37639mm">
                  <v:path arrowok="t" textboxrect="0,0,5012320,0"/>
                </v:shape>
                <v:shape id="pl22" o:spid="_x0000_s1046" style="position:absolute;left:4044;top:15590;width:50124;height:0;visibility:visible;mso-wrap-style:square;v-text-anchor:top" coordsize="501232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" path="m,l5012320,r,e" filled="f" strokecolor="white" strokeweight=".37639mm">
                  <v:path arrowok="t" textboxrect="0,0,5012320,0"/>
                </v:shape>
                <v:shape id="pl23" o:spid="_x0000_s1047" style="position:absolute;left:9253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" path="m,4063308l,,,e" filled="f" strokecolor="white" strokeweight=".37639mm">
                  <v:path arrowok="t" textboxrect="0,0,0,4063308"/>
                </v:shape>
                <v:shape id="pl24" o:spid="_x0000_s1048" style="position:absolute;left:21689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" path="m,4063308l,,,e" filled="f" strokecolor="white" strokeweight=".37639mm">
                  <v:path arrowok="t" textboxrect="0,0,0,4063308"/>
                </v:shape>
                <v:shape id="pl25" o:spid="_x0000_s1049" style="position:absolute;left:34124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" path="m,4063308l,,,e" filled="f" strokecolor="white" strokeweight=".37639mm">
                  <v:path arrowok="t" textboxrect="0,0,0,4063308"/>
                </v:shape>
                <v:shape id="pl26" o:spid="_x0000_s1050" style="position:absolute;left:46560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" path="m,4063308l,,,e" filled="f" strokecolor="white" strokeweight=".37639mm">
                  <v:path arrowok="t" textboxrect="0,0,0,4063308"/>
                </v:shape>
                <v:oval id="pt27" o:spid="_x0000_s1051" style="position:absolute;left:51641;top:46611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" fillcolor="black" strokeweight=".25mm">
                  <v:stroke endcap="round"/>
                </v:oval>
                <v:oval id="pt28" o:spid="_x0000_s1052" style="position:absolute;left:25223;top:35152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" fillcolor="black" strokeweight=".25mm">
                  <v:stroke endcap="round"/>
                </v:oval>
                <v:oval id="pt29" o:spid="_x0000_s1053" style="position:absolute;left:17713;top:44642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" fillcolor="black" strokeweight=".25mm">
                  <v:stroke endcap="round"/>
                </v:oval>
                <v:oval id="pt30" o:spid="_x0000_s1054" style="position:absolute;left:21090;top:31239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" fillcolor="black" strokeweight=".25mm">
                  <v:stroke endcap="round"/>
                </v:oval>
                <v:oval id="pt31" o:spid="_x0000_s1055" style="position:absolute;left:14472;top:45382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" fillcolor="black" strokeweight=".25mm">
                  <v:stroke endcap="round"/>
                </v:oval>
                <v:oval id="pt32" o:spid="_x0000_s1056" style="position:absolute;left:18881;top:35840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" fillcolor="black" strokeweight=".25mm">
                  <v:stroke endcap="round"/>
                </v:oval>
                <v:oval id="pt33" o:spid="_x0000_s1057" style="position:absolute;left:21591;top:43358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" fillcolor="black" strokeweight=".25mm">
                  <v:stroke endcap="round"/>
                </v:oval>
                <v:oval id="pt34" o:spid="_x0000_s1058" style="position:absolute;left:14799;top:45347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" fillcolor="black" strokeweight=".25mm">
                  <v:stroke endcap="round"/>
                </v:oval>
                <v:oval id="pt35" o:spid="_x0000_s1059" style="position:absolute;left:33139;top:45729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" fillcolor="black" strokeweight=".25mm">
                  <v:stroke endcap="round"/>
                </v:oval>
                <v:oval id="pt36" o:spid="_x0000_s1060" style="position:absolute;left:9859;top:43836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" fillcolor="black" strokeweight=".25mm">
                  <v:stroke endcap="round"/>
                </v:oval>
                <v:oval id="pt37" o:spid="_x0000_s1061" style="position:absolute;left:20460;top:45052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" fillcolor="black" strokeweight=".25mm">
                  <v:stroke endcap="round"/>
                </v:oval>
                <v:oval id="pt38" o:spid="_x0000_s1062" style="position:absolute;left:16568;top:45176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" fillcolor="black" strokeweight=".25mm">
                  <v:stroke endcap="round"/>
                </v:oval>
                <v:oval id="pt39" o:spid="_x0000_s1063" style="position:absolute;left:28648;top:41775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" fillcolor="black" strokeweight=".25mm">
                  <v:stroke endcap="round"/>
                </v:oval>
                <v:oval id="pt40" o:spid="_x0000_s1064" style="position:absolute;left:31771;top:40250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" fillcolor="black" strokeweight=".25mm">
                  <v:stroke endcap="round"/>
                </v:oval>
                <v:oval id="pt41" o:spid="_x0000_s1065" style="position:absolute;left:24558;top:43957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" fillcolor="black" strokeweight=".25mm">
                  <v:stroke endcap="round"/>
                </v:oval>
                <v:oval id="pt42" o:spid="_x0000_s1066" style="position:absolute;left:29118;top:41983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" fillcolor="black" strokeweight=".25mm">
                  <v:stroke endcap="round"/>
                </v:oval>
                <v:oval id="pt43" o:spid="_x0000_s1067" style="position:absolute;left:49224;top:48396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" fillcolor="black" strokeweight=".25mm">
                  <v:stroke endcap="round"/>
                </v:oval>
                <v:oval id="pt44" o:spid="_x0000_s1068" style="position:absolute;left:6074;top:42491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" fillcolor="black" strokeweight=".25mm">
                  <v:stroke endcap="round"/>
                </v:oval>
                <v:oval id="pt45" o:spid="_x0000_s1069" style="position:absolute;left:31599;top:44478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" fillcolor="black" strokeweight=".25mm">
                  <v:stroke endcap="round"/>
                </v:oval>
                <v:oval id="pt46" o:spid="_x0000_s1070" style="position:absolute;left:18848;top:39554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" fillcolor="black" strokeweight=".25mm">
                  <v:stroke endcap="round"/>
                </v:oval>
                <v:oval id="pt47" o:spid="_x0000_s1071" style="position:absolute;left:31008;top:38431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" fillcolor="black" strokeweight=".25mm">
                  <v:stroke endcap="round"/>
                </v:oval>
                <v:oval id="pt48" o:spid="_x0000_s1072" style="position:absolute;left:23034;top:41002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" fillcolor="black" strokeweight=".25mm">
                  <v:stroke endcap="round"/>
                </v:oval>
                <v:oval id="pt49" o:spid="_x0000_s1073" style="position:absolute;left:29549;top:45503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" fillcolor="black" strokeweight=".25mm">
                  <v:stroke endcap="round"/>
                </v:oval>
                <v:oval id="pt50" o:spid="_x0000_s1074" style="position:absolute;left:28449;top:40736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" fillcolor="black" strokeweight=".25mm">
                  <v:stroke endcap="round"/>
                </v:oval>
                <v:oval id="pt51" o:spid="_x0000_s1075" style="position:absolute;left:21715;top:41925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" fillcolor="black" strokeweight=".25mm">
                  <v:stroke endcap="round"/>
                </v:oval>
                <v:oval id="pt52" o:spid="_x0000_s1076" style="position:absolute;left:24618;top:42329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" fillcolor="black" strokeweight=".25mm">
                  <v:stroke endcap="round"/>
                </v:oval>
                <v:oval id="pt53" o:spid="_x0000_s1077" style="position:absolute;left:14438;top:46086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" fillcolor="black" strokeweight=".25mm">
                  <v:stroke endcap="round"/>
                </v:oval>
                <v:oval id="pt54" o:spid="_x0000_s1078" style="position:absolute;left:31647;top:42040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" fillcolor="black" strokeweight=".25mm">
                  <v:stroke endcap="round"/>
                </v:oval>
                <v:oval id="pt55" o:spid="_x0000_s1079" style="position:absolute;left:21265;top:11457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" fillcolor="black" strokeweight=".25mm">
                  <v:stroke endcap="round"/>
                </v:oval>
                <v:oval id="pt56" o:spid="_x0000_s1080" style="position:absolute;left:19202;top:42684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" fillcolor="black" strokeweight=".25mm">
                  <v:stroke endcap="round"/>
                </v:oval>
                <v:oval id="pt57" o:spid="_x0000_s1081" style="position:absolute;left:29078;top:44750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" fillcolor="black" strokeweight=".25mm">
                  <v:stroke endcap="round"/>
                </v:oval>
                <v:oval id="pt58" o:spid="_x0000_s1082" style="position:absolute;left:15943;top:39010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" fillcolor="black" strokeweight=".25mm">
                  <v:stroke endcap="round"/>
                </v:oval>
                <v:oval id="pt59" o:spid="_x0000_s1083" style="position:absolute;left:21628;top:40396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" fillcolor="black" strokeweight=".25mm">
                  <v:stroke endcap="round"/>
                </v:oval>
                <v:oval id="pt60" o:spid="_x0000_s1084" style="position:absolute;left:27802;top:43806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" fillcolor="black" strokeweight=".25mm">
                  <v:stroke endcap="round"/>
                </v:oval>
                <v:oval id="pt61" o:spid="_x0000_s1085" style="position:absolute;left:22481;top:30769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" fillcolor="black" strokeweight=".25mm">
                  <v:stroke endcap="round"/>
                </v:oval>
                <v:oval id="pt62" o:spid="_x0000_s1086" style="position:absolute;left:10087;top:45101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" fillcolor="black" strokeweight=".25mm">
                  <v:stroke endcap="round"/>
                </v:oval>
                <v:oval id="pt63" o:spid="_x0000_s1087" style="position:absolute;left:21900;top:45836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" fillcolor="black" strokeweight=".25mm">
                  <v:stroke endcap="round"/>
                </v:oval>
                <v:oval id="pt64" o:spid="_x0000_s1088" style="position:absolute;left:15910;top:44467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" fillcolor="black" strokeweight=".25mm">
                  <v:stroke endcap="round"/>
                </v:oval>
                <v:oval id="pt65" o:spid="_x0000_s1089" style="position:absolute;left:26731;top:22179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" fillcolor="black" strokeweight=".25mm">
                  <v:stroke endcap="round"/>
                </v:oval>
                <v:oval id="pt66" o:spid="_x0000_s1090" style="position:absolute;left:10770;top:44781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" fillcolor="black" strokeweight=".25mm">
                  <v:stroke endcap="round"/>
                </v:oval>
                <v:oval id="pt67" o:spid="_x0000_s1091" style="position:absolute;left:31209;top:45281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" fillcolor="black" strokeweight=".25mm">
                  <v:stroke endcap="round"/>
                </v:oval>
                <v:oval id="pt68" o:spid="_x0000_s1092" style="position:absolute;left:26929;top:44569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" fillcolor="black" strokeweight=".25mm">
                  <v:stroke endcap="round"/>
                </v:oval>
                <v:oval id="pt69" o:spid="_x0000_s1093" style="position:absolute;left:12222;top:45120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" fillcolor="black" strokeweight=".25mm">
                  <v:stroke endcap="round"/>
                </v:oval>
                <v:oval id="pt70" o:spid="_x0000_s1094" style="position:absolute;left:24073;top:33479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" fillcolor="black" strokeweight=".25mm">
                  <v:stroke endcap="round"/>
                </v:oval>
                <v:oval id="pt71" o:spid="_x0000_s1095" style="position:absolute;left:28529;top:44300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" fillcolor="black" strokeweight=".25mm">
                  <v:stroke endcap="round"/>
                </v:oval>
                <v:oval id="pt72" o:spid="_x0000_s1096" style="position:absolute;left:29192;top:37483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" fillcolor="black" strokeweight=".25mm">
                  <v:stroke endcap="round"/>
                </v:oval>
                <v:oval id="pt73" o:spid="_x0000_s1097" style="position:absolute;left:13999;top:44028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" fillcolor="black" strokeweight=".25mm">
                  <v:stroke endcap="round"/>
                </v:oval>
                <v:oval id="pt74" o:spid="_x0000_s1098" style="position:absolute;left:19328;top:43506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" fillcolor="black" strokeweight=".25mm">
                  <v:stroke endcap="round"/>
                </v:oval>
                <v:oval id="pt75" o:spid="_x0000_s1099" style="position:absolute;left:38509;top:45332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" fillcolor="black" strokeweight=".25mm">
                  <v:stroke endcap="round"/>
                </v:oval>
                <v:oval id="pt76" o:spid="_x0000_s1100" style="position:absolute;left:31881;top:45530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" fillcolor="black" strokeweight=".25mm">
                  <v:stroke endcap="round"/>
                </v:oval>
                <v:oval id="pt77" o:spid="_x0000_s1101" style="position:absolute;left:15793;top:43335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" fillcolor="black" strokeweight=".25mm">
                  <v:stroke endcap="round"/>
                </v:oval>
                <v:oval id="pt78" o:spid="_x0000_s1102" style="position:absolute;left:17569;top:43960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" fillcolor="black" strokeweight=".25mm">
                  <v:stroke endcap="round"/>
                </v:oval>
                <v:oval id="pt79" o:spid="_x0000_s1103" style="position:absolute;left:26404;top:45767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" fillcolor="black" strokeweight=".25mm">
                  <v:stroke endcap="round"/>
                </v:oval>
                <v:oval id="pt80" o:spid="_x0000_s1104" style="position:absolute;left:6914;top:43159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" fillcolor="black" strokeweight=".25mm">
                  <v:stroke endcap="round"/>
                </v:oval>
                <v:oval id="pt81" o:spid="_x0000_s1105" style="position:absolute;left:32786;top:45466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" fillcolor="black" strokeweight=".25mm">
                  <v:stroke endcap="round"/>
                </v:oval>
                <v:oval id="pt82" o:spid="_x0000_s1106" style="position:absolute;left:23261;top:36247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" fillcolor="black" strokeweight=".25mm">
                  <v:stroke endcap="round"/>
                </v:oval>
                <v:oval id="pt83" o:spid="_x0000_s1107" style="position:absolute;left:24557;top:35182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" fillcolor="black" strokeweight=".25mm">
                  <v:stroke endcap="round"/>
                </v:oval>
                <v:oval id="pt84" o:spid="_x0000_s1108" style="position:absolute;left:30140;top:42050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" fillcolor="black" strokeweight=".25mm">
                  <v:stroke endcap="round"/>
                </v:oval>
                <v:oval id="pt85" o:spid="_x0000_s1109" style="position:absolute;left:19215;top:27067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" fillcolor="black" strokeweight=".25mm">
                  <v:stroke endcap="round"/>
                </v:oval>
                <v:oval id="pt86" o:spid="_x0000_s1110" style="position:absolute;left:31033;top:44739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" fillcolor="black" strokeweight=".25mm">
                  <v:stroke endcap="round"/>
                </v:oval>
                <v:oval id="pt87" o:spid="_x0000_s1111" style="position:absolute;left:31255;top:43502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" fillcolor="black" strokeweight=".25mm">
                  <v:stroke endcap="round"/>
                </v:oval>
                <v:shape id="pl88" o:spid="_x0000_s1112" style="position:absolute;left:23262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" path="m,4063308l,,,e" filled="f" strokecolor="#a6cee3" strokeweight=".37639mm">
                  <v:path arrowok="t" textboxrect="0,0,0,4063308"/>
                </v:shape>
                <v:shape id="pl89" o:spid="_x0000_s1113" style="position:absolute;left:23064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" path="m,4063308l,,,e" filled="f" strokecolor="#1f78b4" strokeweight=".37639mm">
                  <v:path arrowok="t" textboxrect="0,0,0,4063308"/>
                </v:shape>
                <v:rect id="tx90" o:spid="_x0000_s1114" style="position:absolute;left:2797;top:46492;width:621;height:80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" filled="f" stroked="f">
                  <v:textbox inset="0,0,0,0">
                    <w:txbxContent>
                      <w:p w14:paraId="153DF345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  <w:t>1</w:t>
                        </w:r>
                      </w:p>
                    </w:txbxContent>
                  </v:textbox>
                </v:rect>
                <v:rect id="tx91" o:spid="_x0000_s1115" style="position:absolute;left:2797;top:40231;width:621;height:80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" filled="f" stroked="f">
                  <v:textbox inset="0,0,0,0">
                    <w:txbxContent>
                      <w:p w14:paraId="18E106D0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rect>
                <v:rect id="tx92" o:spid="_x0000_s1116" style="position:absolute;left:2797;top:33956;width:621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" filled="f" stroked="f">
                  <v:textbox inset="0,0,0,0">
                    <w:txbxContent>
                      <w:p w14:paraId="2205E0DE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rect>
                <v:rect id="tx93" o:spid="_x0000_s1117" style="position:absolute;left:2797;top:27712;width:621;height:80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" filled="f" stroked="f">
                  <v:textbox inset="0,0,0,0">
                    <w:txbxContent>
                      <w:p w14:paraId="7B692B98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  <w:t>4</w:t>
                        </w:r>
                      </w:p>
                    </w:txbxContent>
                  </v:textbox>
                </v:rect>
                <v:rect id="tx94" o:spid="_x0000_s1118" style="position:absolute;left:2797;top:21448;width:621;height:80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" filled="f" stroked="f">
                  <v:textbox inset="0,0,0,0">
                    <w:txbxContent>
                      <w:p w14:paraId="6593736E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  <w:t>5</w:t>
                        </w:r>
                      </w:p>
                    </w:txbxContent>
                  </v:textbox>
                </v:rect>
                <v:rect id="tx95" o:spid="_x0000_s1119" style="position:absolute;left:2797;top:15173;width:621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" filled="f" stroked="f">
                  <v:textbox inset="0,0,0,0">
                    <w:txbxContent>
                      <w:p w14:paraId="3D6AA49D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  <w:t>6</w:t>
                        </w:r>
                      </w:p>
                    </w:txbxContent>
                  </v:textbox>
                </v:rect>
                <v:shape id="pl96" o:spid="_x0000_s1120" style="position:absolute;left:3696;top:46895;width:348;height:0;visibility:visible;mso-wrap-style:square;v-text-anchor:top" coordsize="3479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" path="m,l34794,e" filled="f" strokecolor="#333" strokeweight=".37639mm">
                  <v:path arrowok="t" textboxrect="0,0,34794,0"/>
                </v:shape>
                <v:shape id="pl97" o:spid="_x0000_s1121" style="position:absolute;left:3696;top:40634;width:348;height:0;visibility:visible;mso-wrap-style:square;v-text-anchor:top" coordsize="3479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" path="m,l34794,e" filled="f" strokecolor="#333" strokeweight=".37639mm">
                  <v:path arrowok="t" textboxrect="0,0,34794,0"/>
                </v:shape>
                <v:shape id="pl98" o:spid="_x0000_s1122" style="position:absolute;left:3696;top:34373;width:348;height:0;visibility:visible;mso-wrap-style:square;v-text-anchor:top" coordsize="3479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" path="m,l34794,e" filled="f" strokecolor="#333" strokeweight=".37639mm">
                  <v:path arrowok="t" textboxrect="0,0,34794,0"/>
                </v:shape>
                <v:shape id="pl99" o:spid="_x0000_s1123" style="position:absolute;left:3696;top:28112;width:348;height:0;visibility:visible;mso-wrap-style:square;v-text-anchor:top" coordsize="3479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" path="m,l34794,e" filled="f" strokecolor="#333" strokeweight=".37639mm">
                  <v:path arrowok="t" textboxrect="0,0,34794,0"/>
                </v:shape>
                <v:shape id="pl100" o:spid="_x0000_s1124" style="position:absolute;left:3696;top:21851;width:348;height:0;visibility:visible;mso-wrap-style:square;v-text-anchor:top" coordsize="3479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" path="m,l34794,e" filled="f" strokecolor="#333" strokeweight=".37639mm">
                  <v:path arrowok="t" textboxrect="0,0,34794,0"/>
                </v:shape>
                <v:shape id="pl101" o:spid="_x0000_s1125" style="position:absolute;left:3696;top:15590;width:348;height:0;visibility:visible;mso-wrap-style:square;v-text-anchor:top" coordsize="3479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" path="m,l34794,e" filled="f" strokecolor="#333" strokeweight=".37639mm">
                  <v:path arrowok="t" textboxrect="0,0,34794,0"/>
                </v:shape>
                <v:shape id="pl102" o:spid="_x0000_s1126" style="position:absolute;left:9253;top:50491;width:0;height:348;visibility:visible;mso-wrap-style:square;v-text-anchor:top" coordsize="0,347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" path="m,34794l,e" filled="f" strokecolor="#333" strokeweight=".37639mm">
                  <v:path arrowok="t" textboxrect="0,0,0,34794"/>
                </v:shape>
                <v:shape id="pl103" o:spid="_x0000_s1127" style="position:absolute;left:21689;top:50491;width:0;height:348;visibility:visible;mso-wrap-style:square;v-text-anchor:top" coordsize="0,347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" path="m,34794l,e" filled="f" strokecolor="#333" strokeweight=".37639mm">
                  <v:path arrowok="t" textboxrect="0,0,0,34794"/>
                </v:shape>
                <v:shape id="pl104" o:spid="_x0000_s1128" style="position:absolute;left:34124;top:50491;width:0;height:348;visibility:visible;mso-wrap-style:square;v-text-anchor:top" coordsize="0,347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" path="m,34794l,e" filled="f" strokecolor="#333" strokeweight=".37639mm">
                  <v:path arrowok="t" textboxrect="0,0,0,34794"/>
                </v:shape>
                <v:shape id="pl105" o:spid="_x0000_s1129" style="position:absolute;left:46560;top:50491;width:0;height:348;visibility:visible;mso-wrap-style:square;v-text-anchor:top" coordsize="0,347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" path="m,34794l,e" filled="f" strokecolor="#333" strokeweight=".37639mm">
                  <v:path arrowok="t" textboxrect="0,0,0,34794"/>
                </v:shape>
                <v:rect id="tx106" o:spid="_x0000_s1130" style="position:absolute;left:8756;top:51114;width:994;height:80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" filled="f" stroked="f">
                  <v:textbox inset="0,0,0,0">
                    <w:txbxContent>
                      <w:p w14:paraId="2C90F144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  <w:t>-1</w:t>
                        </w:r>
                      </w:p>
                    </w:txbxContent>
                  </v:textbox>
                </v:rect>
                <v:rect id="tx107" o:spid="_x0000_s1131" style="position:absolute;left:21378;top:51100;width:621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" filled="f" stroked="f">
                  <v:textbox inset="0,0,0,0">
                    <w:txbxContent>
                      <w:p w14:paraId="29B143F5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  <w:t>0</w:t>
                        </w:r>
                      </w:p>
                    </w:txbxContent>
                  </v:textbox>
                </v:rect>
                <v:rect id="tx108" o:spid="_x0000_s1132" style="position:absolute;left:33813;top:51114;width:622;height:80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" filled="f" stroked="f">
                  <v:textbox inset="0,0,0,0">
                    <w:txbxContent>
                      <w:p w14:paraId="6E8982C5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  <w:t>1</w:t>
                        </w:r>
                      </w:p>
                    </w:txbxContent>
                  </v:textbox>
                </v:rect>
                <v:rect id="tx109" o:spid="_x0000_s1133" style="position:absolute;left:46249;top:51114;width:622;height:80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" filled="f" stroked="f">
                  <v:textbox inset="0,0,0,0">
                    <w:txbxContent>
                      <w:p w14:paraId="126C0702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rect>
                <v:rect id="tx110" o:spid="_x0000_s1134" style="position:absolute;left:28261;top:52172;width:1105;height:137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" filled="f" stroked="f">
                  <v:textbox inset="0,0,0,0">
                    <w:txbxContent>
                      <w:p w14:paraId="5028A046" w14:textId="77777777" w:rsidR="00A30015" w:rsidRDefault="00000000">
                        <w:pPr>
                          <w:spacing w:line="220" w:lineRule="exact"/>
                          <w:rPr>
                            <w:rFonts w:ascii="Symbol" w:hAnsi="Symbol" w:cs="Symbol" w:hint="eastAsia"/>
                            <w:color w:val="000000"/>
                            <w:kern w:val="24"/>
                            <w:sz w:val="22"/>
                          </w:rPr>
                        </w:pPr>
                        <w:r>
                          <w:rPr>
                            <w:rFonts w:ascii="Symbol" w:hAnsi="Symbol" w:cs="Symbol"/>
                            <w:color w:val="000000"/>
                            <w:kern w:val="24"/>
                            <w:sz w:val="22"/>
                          </w:rPr>
                          <w:t>β</w:t>
                        </w:r>
                      </w:p>
                    </w:txbxContent>
                  </v:textbox>
                </v:rect>
                <v:rect id="tx111" o:spid="_x0000_s1135" style="position:absolute;left:29027;top:53099;width:271;height:70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" filled="f" stroked="f">
                  <v:textbox inset="0,0,0,0">
                    <w:txbxContent>
                      <w:p w14:paraId="395BAE66" w14:textId="77777777" w:rsidR="00A30015" w:rsidRDefault="00000000">
                        <w:pPr>
                          <w:spacing w:line="154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5"/>
                            <w:szCs w:val="15"/>
                          </w:rPr>
                          <w:t>I</w:t>
                        </w:r>
                      </w:p>
                    </w:txbxContent>
                  </v:textbox>
                </v:rect>
                <v:rect id="tx112" o:spid="_x0000_s1136" style="position:absolute;left:29298;top:53099;width:653;height:70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" filled="f" stroked="f">
                  <v:textbox inset="0,0,0,0">
                    <w:txbxContent>
                      <w:p w14:paraId="2D692968" w14:textId="77777777" w:rsidR="00A30015" w:rsidRDefault="00000000">
                        <w:pPr>
                          <w:spacing w:line="154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5"/>
                            <w:szCs w:val="15"/>
                          </w:rPr>
                          <w:t>V</w:t>
                        </w:r>
                      </w:p>
                    </w:txbxContent>
                  </v:textbox>
                </v:rect>
                <v:rect id="tx113" o:spid="_x0000_s1137" style="position:absolute;left:1010;top:31429;width:777;height:1004;rotation:-9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" filled="f" stroked="f">
                  <v:textbox inset="0,0,0,0">
                    <w:txbxContent>
                      <w:p w14:paraId="0BD52B73" w14:textId="77777777" w:rsidR="00A30015" w:rsidRDefault="00000000">
                        <w:pPr>
                          <w:spacing w:line="220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</w:rPr>
                          <w:t>1</w:t>
                        </w:r>
                      </w:p>
                    </w:txbxContent>
                  </v:textbox>
                </v:rect>
                <v:shape id="pl114" o:spid="_x0000_s1138" style="position:absolute;left:695;top:30999;width:1412;height:362;visibility:visible;mso-wrap-style:square;v-text-anchor:top" coordsize="141132,36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" path="m141132,36221l,e" filled="f">
                  <v:stroke endcap="round"/>
                  <v:path arrowok="t" textboxrect="0,0,141132,36221"/>
                </v:shape>
                <v:rect id="tx115" o:spid="_x0000_s1139" style="position:absolute;left:918;top:29835;width:932;height:1034;rotation:-9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" filled="f" stroked="f">
                  <v:textbox inset="0,0,0,0">
                    <w:txbxContent>
                      <w:p w14:paraId="27EFB561" w14:textId="77777777" w:rsidR="00A30015" w:rsidRDefault="00000000">
                        <w:pPr>
                          <w:spacing w:line="220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</w:rPr>
                          <w:t>S</w:t>
                        </w:r>
                      </w:p>
                    </w:txbxContent>
                  </v:textbox>
                </v:rect>
                <v:rect id="tx116" o:spid="_x0000_s1140" style="position:absolute;left:935;top:28920;width:932;height:1000;rotation:-9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" filled="f" stroked="f">
                  <v:textbox inset="0,0,0,0">
                    <w:txbxContent>
                      <w:p w14:paraId="624053CF" w14:textId="77777777" w:rsidR="00A30015" w:rsidRDefault="00000000">
                        <w:pPr>
                          <w:spacing w:line="220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</w:rPr>
                          <w:t>E</w:t>
                        </w:r>
                      </w:p>
                    </w:txbxContent>
                  </v:textbox>
                </v:rect>
                <v:rect id="tx117" o:spid="_x0000_s1141" style="position:absolute;left:1669;top:28468;width:272;height:700;rotation:-9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" filled="f" stroked="f">
                  <v:textbox inset="0,0,0,0">
                    <w:txbxContent>
                      <w:p w14:paraId="0DD788AD" w14:textId="77777777" w:rsidR="00A30015" w:rsidRDefault="00000000">
                        <w:pPr>
                          <w:spacing w:line="154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5"/>
                            <w:szCs w:val="15"/>
                          </w:rPr>
                          <w:t>I</w:t>
                        </w:r>
                      </w:p>
                    </w:txbxContent>
                  </v:textbox>
                </v:rect>
                <v:rect id="tx118" o:spid="_x0000_s1142" style="position:absolute;left:1479;top:28006;width:652;height:700;rotation:-9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" filled="f" stroked="f">
                  <v:textbox inset="0,0,0,0">
                    <w:txbxContent>
                      <w:p w14:paraId="2A99FD48" w14:textId="77777777" w:rsidR="00A30015" w:rsidRDefault="00000000">
                        <w:pPr>
                          <w:spacing w:line="154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5"/>
                            <w:szCs w:val="15"/>
                          </w:rPr>
                          <w:t>V</w:t>
                        </w:r>
                      </w:p>
                    </w:txbxContent>
                  </v:textbox>
                </v:rect>
                <v:rect id="rc119" o:spid="_x0000_s1143" style="position:absolute;left:20473;top:695;width:17266;height:7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" stroked="f"/>
                <v:rect id="tx120" o:spid="_x0000_s1144" style="position:absolute;left:21169;top:1522;width:7220;height:1016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" filled="f" stroked="f">
                  <v:textbox inset="0,0,0,0">
                    <w:txbxContent>
                      <w:p w14:paraId="5830A0E3" w14:textId="77777777" w:rsidR="00A30015" w:rsidRDefault="00000000">
                        <w:pPr>
                          <w:spacing w:line="220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</w:rPr>
                          <w:t>MR Method</w:t>
                        </w:r>
                      </w:p>
                    </w:txbxContent>
                  </v:textbox>
                </v:rect>
                <v:rect id="rc121" o:spid="_x0000_s1145" style="position:absolute;left:21169;top:3381;width:2194;height:2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" fillcolor="#f2f2f2" stroked="f"/>
                <v:shape id="pl122" o:spid="_x0000_s1146" style="position:absolute;left:22266;top:3381;width:0;height:2195;visibility:visible;mso-wrap-style:square;v-text-anchor:top" coordsize="0,2194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" path="m,219455l,e" filled="f" strokecolor="#a6cee3" strokeweight=".37639mm">
                  <v:path arrowok="t" textboxrect="0,0,0,219455"/>
                </v:shape>
                <v:rect id="rc123" o:spid="_x0000_s1147" style="position:absolute;left:21169;top:5576;width:2194;height:2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" fillcolor="#f2f2f2" stroked="f"/>
                <v:shape id="pl124" o:spid="_x0000_s1148" style="position:absolute;left:22266;top:5576;width:0;height:2194;visibility:visible;mso-wrap-style:square;v-text-anchor:top" coordsize="0,2194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" path="m,219456l,e" filled="f" strokecolor="#1f78b4" strokeweight=".37639mm">
                  <v:path arrowok="t" textboxrect="0,0,0,219456"/>
                </v:shape>
                <v:rect id="tx125" o:spid="_x0000_s1149" style="position:absolute;left:24059;top:3843;width:13284;height:1035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" filled="f" stroked="f">
                  <v:textbox inset="0,0,0,0">
                    <w:txbxContent>
                      <w:p w14:paraId="7893D7A3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Inverse variance weighted</w:t>
                        </w:r>
                      </w:p>
                    </w:txbxContent>
                  </v:textbox>
                </v:rect>
                <v:rect id="tx126" o:spid="_x0000_s1150" style="position:absolute;left:24059;top:6038;width:5150;height:1035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" filled="f" stroked="f">
                  <v:textbox inset="0,0,0,0">
                    <w:txbxContent>
                      <w:p w14:paraId="3F9E4F09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MR Egger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1D48808A" w14:textId="77777777" w:rsidR="00A30015" w:rsidRDefault="00A30015"/>
    <w:p w14:paraId="0178013C" w14:textId="77777777" w:rsidR="00A30015" w:rsidRDefault="00A30015"/>
    <w:p w14:paraId="73D3F8C4" w14:textId="77777777" w:rsidR="00A30015" w:rsidRDefault="00A30015"/>
    <w:p w14:paraId="25FB6A39" w14:textId="77777777" w:rsidR="00A30015" w:rsidRDefault="00A30015"/>
    <w:p w14:paraId="3926C4D4" w14:textId="77777777" w:rsidR="00A30015" w:rsidRDefault="00A30015"/>
    <w:p w14:paraId="1F59D4BB" w14:textId="77777777" w:rsidR="00A30015" w:rsidRDefault="00A30015"/>
    <w:p w14:paraId="5442C9FF" w14:textId="77777777" w:rsidR="00A30015" w:rsidRDefault="00A30015"/>
    <w:p w14:paraId="214C2118" w14:textId="77777777" w:rsidR="00A30015" w:rsidRDefault="00A30015"/>
    <w:p w14:paraId="009E46F3" w14:textId="77777777" w:rsidR="00A30015" w:rsidRDefault="00A30015"/>
    <w:p w14:paraId="531498B7" w14:textId="77777777" w:rsidR="00A30015" w:rsidRDefault="00A30015"/>
    <w:p w14:paraId="58338669" w14:textId="77777777" w:rsidR="00A30015" w:rsidRDefault="00A30015"/>
    <w:p w14:paraId="4BB85EF5" w14:textId="77777777" w:rsidR="00A30015" w:rsidRDefault="00A30015"/>
    <w:p w14:paraId="7B1FBDA8" w14:textId="77777777" w:rsidR="00A30015" w:rsidRDefault="00A30015"/>
    <w:p w14:paraId="0BBBE260" w14:textId="77777777" w:rsidR="00A30015" w:rsidRDefault="00A30015"/>
    <w:p w14:paraId="41E83898" w14:textId="77777777" w:rsidR="00A30015" w:rsidRDefault="00A30015"/>
    <w:p w14:paraId="04CFF025" w14:textId="77777777" w:rsidR="00A30015" w:rsidRDefault="00A30015"/>
    <w:p w14:paraId="383C7583" w14:textId="77777777" w:rsidR="00A30015" w:rsidRDefault="00A30015"/>
    <w:p w14:paraId="0274F3AB" w14:textId="77777777" w:rsidR="00A30015" w:rsidRDefault="00A30015"/>
    <w:p w14:paraId="5BB488C3" w14:textId="77777777" w:rsidR="00A30015" w:rsidRDefault="00A30015"/>
    <w:p w14:paraId="37EF9009" w14:textId="77777777" w:rsidR="00A30015" w:rsidRDefault="00A30015"/>
    <w:p w14:paraId="7C758906" w14:textId="77777777" w:rsidR="00A30015" w:rsidRDefault="00A30015"/>
    <w:p w14:paraId="4416B0A1" w14:textId="77777777" w:rsidR="00A30015" w:rsidRDefault="00A30015"/>
    <w:p w14:paraId="3582D74C" w14:textId="77777777" w:rsidR="00A30015" w:rsidRDefault="00A30015"/>
    <w:p w14:paraId="778A4B08" w14:textId="77777777" w:rsidR="00A30015" w:rsidRDefault="00A30015"/>
    <w:p w14:paraId="0F6D7C9A" w14:textId="77777777" w:rsidR="00A30015" w:rsidRDefault="00A30015"/>
    <w:p w14:paraId="7651DBCF" w14:textId="77777777" w:rsidR="00A30015" w:rsidRDefault="00A30015"/>
    <w:p w14:paraId="3D6A996C" w14:textId="77777777" w:rsidR="00A30015" w:rsidRDefault="00A30015"/>
    <w:p w14:paraId="3D8C9C93" w14:textId="77777777" w:rsidR="00A30015" w:rsidRDefault="00A30015">
      <w:pPr>
        <w:widowControl/>
        <w:jc w:val="left"/>
      </w:pPr>
    </w:p>
    <w:p w14:paraId="565F9329" w14:textId="77777777" w:rsidR="00A30015" w:rsidRDefault="00000000">
      <w:pPr>
        <w:widowControl/>
        <w:jc w:val="left"/>
      </w:pPr>
      <w:r>
        <w:t>Figure S1. Funnel plot for the overall breast cancer of SNPs. IVW stands for inverse variance weighted; MR stands for Mendelian randomization; IV, instrumental variable</w:t>
      </w:r>
    </w:p>
    <w:p w14:paraId="2B9D6AFB" w14:textId="77777777" w:rsidR="00A30015" w:rsidRDefault="00A30015">
      <w:pPr>
        <w:widowControl/>
        <w:jc w:val="left"/>
      </w:pPr>
    </w:p>
    <w:p w14:paraId="511DE5EA" w14:textId="77777777" w:rsidR="00A30015" w:rsidRDefault="00000000">
      <w:pPr>
        <w:widowControl/>
        <w:jc w:val="left"/>
      </w:pPr>
      <w:r>
        <w:br w:type="page"/>
      </w:r>
    </w:p>
    <w:p w14:paraId="030A2DD5" w14:textId="77777777" w:rsidR="00A30015" w:rsidRDefault="00A30015"/>
    <w:p w14:paraId="388D0677" w14:textId="77777777" w:rsidR="00A30015" w:rsidRDefault="00000000"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0B2E367" wp14:editId="19CAD444">
                <wp:simplePos x="0" y="0"/>
                <wp:positionH relativeFrom="column">
                  <wp:posOffset>536575</wp:posOffset>
                </wp:positionH>
                <wp:positionV relativeFrom="paragraph">
                  <wp:posOffset>195580</wp:posOffset>
                </wp:positionV>
                <wp:extent cx="5486400" cy="5486400"/>
                <wp:effectExtent l="0" t="0" r="19050" b="19050"/>
                <wp:wrapNone/>
                <wp:docPr id="126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5486400"/>
                          <a:chOff x="0" y="0"/>
                          <a:chExt cx="5486400" cy="5486400"/>
                        </a:xfrm>
                      </wpg:grpSpPr>
                      <wps:wsp>
                        <wps:cNvPr id="127" name="rc3"/>
                        <wps:cNvSpPr/>
                        <wps:spPr>
                          <a:xfrm>
                            <a:off x="0" y="0"/>
                            <a:ext cx="5486400" cy="54864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100000"/>
                            </a:srgbClr>
                          </a:solidFill>
                          <a:ln w="9525" cap="rnd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28" name="rc4"/>
                        <wps:cNvSpPr/>
                        <wps:spPr>
                          <a:xfrm>
                            <a:off x="0" y="0"/>
                            <a:ext cx="5486400" cy="54864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100000"/>
                            </a:srgbClr>
                          </a:solidFill>
                          <a:ln w="13550" cap="rnd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29" name="rc5"/>
                        <wps:cNvSpPr/>
                        <wps:spPr>
                          <a:xfrm>
                            <a:off x="497696" y="985846"/>
                            <a:ext cx="4919114" cy="4063308"/>
                          </a:xfrm>
                          <a:prstGeom prst="rect">
                            <a:avLst/>
                          </a:prstGeom>
                          <a:solidFill>
                            <a:srgbClr val="EBEBEB">
                              <a:alpha val="100000"/>
                            </a:srgbClr>
                          </a:solidFill>
                        </wps:spPr>
                        <wps:bodyPr/>
                      </wps:wsp>
                      <wps:wsp>
                        <wps:cNvPr id="130" name="pl6"/>
                        <wps:cNvSpPr/>
                        <wps:spPr>
                          <a:xfrm>
                            <a:off x="497696" y="4716128"/>
                            <a:ext cx="491911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19114">
                                <a:moveTo>
                                  <a:pt x="0" y="0"/>
                                </a:moveTo>
                                <a:lnTo>
                                  <a:pt x="4919114" y="0"/>
                                </a:lnTo>
                                <a:lnTo>
                                  <a:pt x="4919114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31" name="pl7"/>
                        <wps:cNvSpPr/>
                        <wps:spPr>
                          <a:xfrm>
                            <a:off x="497696" y="3566960"/>
                            <a:ext cx="491911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19114">
                                <a:moveTo>
                                  <a:pt x="0" y="0"/>
                                </a:moveTo>
                                <a:lnTo>
                                  <a:pt x="4919114" y="0"/>
                                </a:lnTo>
                                <a:lnTo>
                                  <a:pt x="4919114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32" name="pl8"/>
                        <wps:cNvSpPr/>
                        <wps:spPr>
                          <a:xfrm>
                            <a:off x="497696" y="2417792"/>
                            <a:ext cx="491911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19114">
                                <a:moveTo>
                                  <a:pt x="0" y="0"/>
                                </a:moveTo>
                                <a:lnTo>
                                  <a:pt x="4919114" y="0"/>
                                </a:lnTo>
                                <a:lnTo>
                                  <a:pt x="4919114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33" name="pl9"/>
                        <wps:cNvSpPr/>
                        <wps:spPr>
                          <a:xfrm>
                            <a:off x="497696" y="1268623"/>
                            <a:ext cx="491911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19114">
                                <a:moveTo>
                                  <a:pt x="0" y="0"/>
                                </a:moveTo>
                                <a:lnTo>
                                  <a:pt x="4919114" y="0"/>
                                </a:lnTo>
                                <a:lnTo>
                                  <a:pt x="4919114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34" name="pl10"/>
                        <wps:cNvSpPr/>
                        <wps:spPr>
                          <a:xfrm>
                            <a:off x="1081730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35" name="pl11"/>
                        <wps:cNvSpPr/>
                        <wps:spPr>
                          <a:xfrm>
                            <a:off x="2015241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36" name="pl12"/>
                        <wps:cNvSpPr/>
                        <wps:spPr>
                          <a:xfrm>
                            <a:off x="2948751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37" name="pl13"/>
                        <wps:cNvSpPr/>
                        <wps:spPr>
                          <a:xfrm>
                            <a:off x="3882261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38" name="pl14"/>
                        <wps:cNvSpPr/>
                        <wps:spPr>
                          <a:xfrm>
                            <a:off x="4815771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775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39" name="pl15"/>
                        <wps:cNvSpPr/>
                        <wps:spPr>
                          <a:xfrm>
                            <a:off x="497696" y="4141544"/>
                            <a:ext cx="491911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19114">
                                <a:moveTo>
                                  <a:pt x="0" y="0"/>
                                </a:moveTo>
                                <a:lnTo>
                                  <a:pt x="4919114" y="0"/>
                                </a:lnTo>
                                <a:lnTo>
                                  <a:pt x="4919114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0" name="pl16"/>
                        <wps:cNvSpPr/>
                        <wps:spPr>
                          <a:xfrm>
                            <a:off x="497696" y="2992376"/>
                            <a:ext cx="491911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19114">
                                <a:moveTo>
                                  <a:pt x="0" y="0"/>
                                </a:moveTo>
                                <a:lnTo>
                                  <a:pt x="4919114" y="0"/>
                                </a:lnTo>
                                <a:lnTo>
                                  <a:pt x="4919114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1" name="pl17"/>
                        <wps:cNvSpPr/>
                        <wps:spPr>
                          <a:xfrm>
                            <a:off x="497696" y="1843207"/>
                            <a:ext cx="491911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19114">
                                <a:moveTo>
                                  <a:pt x="0" y="0"/>
                                </a:moveTo>
                                <a:lnTo>
                                  <a:pt x="4919114" y="0"/>
                                </a:lnTo>
                                <a:lnTo>
                                  <a:pt x="4919114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2" name="pl18"/>
                        <wps:cNvSpPr/>
                        <wps:spPr>
                          <a:xfrm>
                            <a:off x="614975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3" name="pl19"/>
                        <wps:cNvSpPr/>
                        <wps:spPr>
                          <a:xfrm>
                            <a:off x="1548485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4" name="pl20"/>
                        <wps:cNvSpPr/>
                        <wps:spPr>
                          <a:xfrm>
                            <a:off x="2481996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5" name="pl21"/>
                        <wps:cNvSpPr/>
                        <wps:spPr>
                          <a:xfrm>
                            <a:off x="3415506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6" name="pl22"/>
                        <wps:cNvSpPr/>
                        <wps:spPr>
                          <a:xfrm>
                            <a:off x="4349016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7" name="pl23"/>
                        <wps:cNvSpPr/>
                        <wps:spPr>
                          <a:xfrm>
                            <a:off x="5282526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8" name="pt24"/>
                        <wps:cNvSpPr/>
                        <wps:spPr>
                          <a:xfrm>
                            <a:off x="5074891" y="4532754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9" name="pt25"/>
                        <wps:cNvSpPr/>
                        <wps:spPr>
                          <a:xfrm>
                            <a:off x="3442759" y="3174950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50" name="pt26"/>
                        <wps:cNvSpPr/>
                        <wps:spPr>
                          <a:xfrm>
                            <a:off x="3755293" y="2804922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51" name="pt27"/>
                        <wps:cNvSpPr/>
                        <wps:spPr>
                          <a:xfrm>
                            <a:off x="696466" y="3582014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52" name="pt28"/>
                        <wps:cNvSpPr/>
                        <wps:spPr>
                          <a:xfrm>
                            <a:off x="4209637" y="4204559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53" name="pt29"/>
                        <wps:cNvSpPr/>
                        <wps:spPr>
                          <a:xfrm>
                            <a:off x="3686022" y="1282852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54" name="pt30"/>
                        <wps:cNvSpPr/>
                        <wps:spPr>
                          <a:xfrm>
                            <a:off x="1311552" y="4613999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55" name="pt31"/>
                        <wps:cNvSpPr/>
                        <wps:spPr>
                          <a:xfrm>
                            <a:off x="2310316" y="3618867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56" name="pt32"/>
                        <wps:cNvSpPr/>
                        <wps:spPr>
                          <a:xfrm>
                            <a:off x="5168388" y="4027998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57" name="pt33"/>
                        <wps:cNvSpPr/>
                        <wps:spPr>
                          <a:xfrm>
                            <a:off x="2026091" y="2674087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58" name="pt34"/>
                        <wps:cNvSpPr/>
                        <wps:spPr>
                          <a:xfrm>
                            <a:off x="3765854" y="2583154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59" name="pt35"/>
                        <wps:cNvSpPr/>
                        <wps:spPr>
                          <a:xfrm>
                            <a:off x="2969571" y="3876664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60" name="pt36"/>
                        <wps:cNvSpPr/>
                        <wps:spPr>
                          <a:xfrm>
                            <a:off x="3858402" y="4450424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61" name="pt37"/>
                        <wps:cNvSpPr/>
                        <wps:spPr>
                          <a:xfrm>
                            <a:off x="3611559" y="1145715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62" name="pt38"/>
                        <wps:cNvSpPr/>
                        <wps:spPr>
                          <a:xfrm>
                            <a:off x="2847519" y="3009822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63" name="pt39"/>
                        <wps:cNvSpPr/>
                        <wps:spPr>
                          <a:xfrm>
                            <a:off x="1320671" y="4839632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64" name="pt40"/>
                        <wps:cNvSpPr/>
                        <wps:spPr>
                          <a:xfrm>
                            <a:off x="1246877" y="1740653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65" name="pt41"/>
                        <wps:cNvSpPr/>
                        <wps:spPr>
                          <a:xfrm>
                            <a:off x="1474488" y="4527442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66" name="pt42"/>
                        <wps:cNvSpPr/>
                        <wps:spPr>
                          <a:xfrm>
                            <a:off x="3728296" y="2500127"/>
                            <a:ext cx="49651" cy="49651"/>
                          </a:xfrm>
                          <a:prstGeom prst="ellipse">
                            <a:avLst/>
                          </a:prstGeom>
                          <a:solidFill>
                            <a:srgbClr val="000000">
                              <a:alpha val="100000"/>
                            </a:srgbClr>
                          </a:solidFill>
                          <a:ln w="9000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67" name="pl43"/>
                        <wps:cNvSpPr/>
                        <wps:spPr>
                          <a:xfrm>
                            <a:off x="3039640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A6CEE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68" name="pl44"/>
                        <wps:cNvSpPr/>
                        <wps:spPr>
                          <a:xfrm>
                            <a:off x="2130969" y="985846"/>
                            <a:ext cx="0" cy="4063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63308">
                                <a:moveTo>
                                  <a:pt x="0" y="40633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1F78B4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69" name="tx45"/>
                        <wps:cNvSpPr/>
                        <wps:spPr>
                          <a:xfrm>
                            <a:off x="279704" y="4099852"/>
                            <a:ext cx="155361" cy="816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70D41D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  <w:t>2.0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70" name="tx46"/>
                        <wps:cNvSpPr/>
                        <wps:spPr>
                          <a:xfrm>
                            <a:off x="279704" y="2950684"/>
                            <a:ext cx="155361" cy="816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7E9469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  <w:t>2.5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71" name="tx47"/>
                        <wps:cNvSpPr/>
                        <wps:spPr>
                          <a:xfrm>
                            <a:off x="279704" y="1801461"/>
                            <a:ext cx="155361" cy="817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DC4ADF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  <w:t>3.0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72" name="pl48"/>
                        <wps:cNvSpPr/>
                        <wps:spPr>
                          <a:xfrm>
                            <a:off x="462901" y="4141544"/>
                            <a:ext cx="3479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794">
                                <a:moveTo>
                                  <a:pt x="0" y="0"/>
                                </a:moveTo>
                                <a:lnTo>
                                  <a:pt x="34794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33333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73" name="pl49"/>
                        <wps:cNvSpPr/>
                        <wps:spPr>
                          <a:xfrm>
                            <a:off x="462901" y="2992376"/>
                            <a:ext cx="3479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794">
                                <a:moveTo>
                                  <a:pt x="0" y="0"/>
                                </a:moveTo>
                                <a:lnTo>
                                  <a:pt x="34794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33333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74" name="pl50"/>
                        <wps:cNvSpPr/>
                        <wps:spPr>
                          <a:xfrm>
                            <a:off x="462901" y="1843207"/>
                            <a:ext cx="3479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794">
                                <a:moveTo>
                                  <a:pt x="0" y="0"/>
                                </a:moveTo>
                                <a:lnTo>
                                  <a:pt x="34794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33333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75" name="pl51"/>
                        <wps:cNvSpPr/>
                        <wps:spPr>
                          <a:xfrm>
                            <a:off x="614975" y="5049154"/>
                            <a:ext cx="0" cy="347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4794">
                                <a:moveTo>
                                  <a:pt x="0" y="3479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33333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76" name="pl52"/>
                        <wps:cNvSpPr/>
                        <wps:spPr>
                          <a:xfrm>
                            <a:off x="1548485" y="5049154"/>
                            <a:ext cx="0" cy="347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4794">
                                <a:moveTo>
                                  <a:pt x="0" y="3479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33333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77" name="pl53"/>
                        <wps:cNvSpPr/>
                        <wps:spPr>
                          <a:xfrm>
                            <a:off x="2481996" y="5049154"/>
                            <a:ext cx="0" cy="347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4794">
                                <a:moveTo>
                                  <a:pt x="0" y="3479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33333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78" name="pl54"/>
                        <wps:cNvSpPr/>
                        <wps:spPr>
                          <a:xfrm>
                            <a:off x="3415506" y="5049154"/>
                            <a:ext cx="0" cy="347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4794">
                                <a:moveTo>
                                  <a:pt x="0" y="3479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33333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79" name="pl55"/>
                        <wps:cNvSpPr/>
                        <wps:spPr>
                          <a:xfrm>
                            <a:off x="4349016" y="5049154"/>
                            <a:ext cx="0" cy="347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4794">
                                <a:moveTo>
                                  <a:pt x="0" y="3479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33333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80" name="pl56"/>
                        <wps:cNvSpPr/>
                        <wps:spPr>
                          <a:xfrm>
                            <a:off x="5282526" y="5049154"/>
                            <a:ext cx="0" cy="347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4794">
                                <a:moveTo>
                                  <a:pt x="0" y="3479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33333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81" name="tx57"/>
                        <wps:cNvSpPr/>
                        <wps:spPr>
                          <a:xfrm>
                            <a:off x="518686" y="5110092"/>
                            <a:ext cx="197485" cy="819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6D64BC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  <w:t>-1.5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82" name="tx58"/>
                        <wps:cNvSpPr/>
                        <wps:spPr>
                          <a:xfrm>
                            <a:off x="1452196" y="5110092"/>
                            <a:ext cx="197485" cy="819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8CA54E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  <w:t>-1.0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83" name="tx59"/>
                        <wps:cNvSpPr/>
                        <wps:spPr>
                          <a:xfrm>
                            <a:off x="2385706" y="5110092"/>
                            <a:ext cx="197485" cy="819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ACBF8A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  <w:t>-0.5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84" name="tx60"/>
                        <wps:cNvSpPr/>
                        <wps:spPr>
                          <a:xfrm>
                            <a:off x="3337825" y="5110092"/>
                            <a:ext cx="155361" cy="816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B68AAB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85" name="tx61"/>
                        <wps:cNvSpPr/>
                        <wps:spPr>
                          <a:xfrm>
                            <a:off x="4271335" y="5110092"/>
                            <a:ext cx="155361" cy="816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55FE0A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86" name="tx62"/>
                        <wps:cNvSpPr/>
                        <wps:spPr>
                          <a:xfrm>
                            <a:off x="5204845" y="5110092"/>
                            <a:ext cx="155361" cy="816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847767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D4D4D"/>
                                  <w:kern w:val="24"/>
                                  <w:sz w:val="18"/>
                                  <w:szCs w:val="18"/>
                                </w:rPr>
                                <w:t>1.0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87" name="tx63"/>
                        <wps:cNvSpPr/>
                        <wps:spPr>
                          <a:xfrm>
                            <a:off x="2872788" y="5217288"/>
                            <a:ext cx="110490" cy="1371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B2FFD2" w14:textId="77777777" w:rsidR="00A30015" w:rsidRDefault="00000000">
                              <w:pPr>
                                <w:spacing w:line="220" w:lineRule="exact"/>
                                <w:rPr>
                                  <w:rFonts w:ascii="Symbol" w:hAnsi="Symbol" w:cs="Symbol" w:hint="eastAsia"/>
                                  <w:color w:val="000000"/>
                                  <w:kern w:val="24"/>
                                  <w:sz w:val="22"/>
                                </w:rPr>
                              </w:pPr>
                              <w:r>
                                <w:rPr>
                                  <w:rFonts w:ascii="Symbol" w:hAnsi="Symbol" w:cs="Symbol"/>
                                  <w:color w:val="000000"/>
                                  <w:kern w:val="24"/>
                                  <w:sz w:val="22"/>
                                </w:rPr>
                                <w:t>β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88" name="tx64"/>
                        <wps:cNvSpPr/>
                        <wps:spPr>
                          <a:xfrm>
                            <a:off x="2949323" y="5309955"/>
                            <a:ext cx="27169" cy="70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3E637A" w14:textId="77777777" w:rsidR="00A30015" w:rsidRDefault="00000000">
                              <w:pPr>
                                <w:spacing w:line="154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89" name="tx65"/>
                        <wps:cNvSpPr/>
                        <wps:spPr>
                          <a:xfrm>
                            <a:off x="2976493" y="5309955"/>
                            <a:ext cx="65225" cy="70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525F99" w14:textId="77777777" w:rsidR="00A30015" w:rsidRDefault="00000000">
                              <w:pPr>
                                <w:spacing w:line="154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90" name="tx66"/>
                        <wps:cNvSpPr/>
                        <wps:spPr>
                          <a:xfrm rot="-5400000">
                            <a:off x="101103" y="3142892"/>
                            <a:ext cx="77694" cy="1004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624657" w14:textId="77777777" w:rsidR="00A30015" w:rsidRDefault="00000000">
                              <w:pPr>
                                <w:spacing w:line="220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91" name="pl67"/>
                        <wps:cNvSpPr/>
                        <wps:spPr>
                          <a:xfrm>
                            <a:off x="69589" y="3099918"/>
                            <a:ext cx="141132" cy="3622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1132" h="36221">
                                <a:moveTo>
                                  <a:pt x="141132" y="3622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92" name="tx68"/>
                        <wps:cNvSpPr/>
                        <wps:spPr>
                          <a:xfrm rot="-5400000">
                            <a:off x="91860" y="2983513"/>
                            <a:ext cx="93178" cy="103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7B383B" w14:textId="77777777" w:rsidR="00A30015" w:rsidRDefault="00000000">
                              <w:pPr>
                                <w:spacing w:line="220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</w:rPr>
                                <w:t>S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93" name="tx69"/>
                        <wps:cNvSpPr/>
                        <wps:spPr>
                          <a:xfrm rot="-5400000">
                            <a:off x="93565" y="2892039"/>
                            <a:ext cx="93178" cy="100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64F885" w14:textId="77777777" w:rsidR="00A30015" w:rsidRDefault="00000000">
                              <w:pPr>
                                <w:spacing w:line="220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94" name="tx70"/>
                        <wps:cNvSpPr/>
                        <wps:spPr>
                          <a:xfrm rot="-5400000">
                            <a:off x="166925" y="2846865"/>
                            <a:ext cx="27169" cy="70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3C3E93" w14:textId="77777777" w:rsidR="00A30015" w:rsidRDefault="00000000">
                              <w:pPr>
                                <w:spacing w:line="154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95" name="tx71"/>
                        <wps:cNvSpPr/>
                        <wps:spPr>
                          <a:xfrm rot="-5400000">
                            <a:off x="147897" y="2800668"/>
                            <a:ext cx="65225" cy="70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B90182" w14:textId="77777777" w:rsidR="00A30015" w:rsidRDefault="00000000">
                              <w:pPr>
                                <w:spacing w:line="154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96" name="rc72"/>
                        <wps:cNvSpPr/>
                        <wps:spPr>
                          <a:xfrm>
                            <a:off x="2093946" y="69589"/>
                            <a:ext cx="1726614" cy="777078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100000"/>
                            </a:srgbClr>
                          </a:solidFill>
                        </wps:spPr>
                        <wps:bodyPr/>
                      </wps:wsp>
                      <wps:wsp>
                        <wps:cNvPr id="197" name="tx73"/>
                        <wps:cNvSpPr/>
                        <wps:spPr>
                          <a:xfrm>
                            <a:off x="2163535" y="152240"/>
                            <a:ext cx="722033" cy="1016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32387A" w14:textId="77777777" w:rsidR="00A30015" w:rsidRDefault="00000000">
                              <w:pPr>
                                <w:spacing w:line="220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</w:rPr>
                                <w:t>MR Method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98" name="rc74"/>
                        <wps:cNvSpPr/>
                        <wps:spPr>
                          <a:xfrm>
                            <a:off x="2163535" y="338166"/>
                            <a:ext cx="219456" cy="219456"/>
                          </a:xfrm>
                          <a:prstGeom prst="rect">
                            <a:avLst/>
                          </a:prstGeom>
                          <a:solidFill>
                            <a:srgbClr val="F2F2F2">
                              <a:alpha val="100000"/>
                            </a:srgbClr>
                          </a:solidFill>
                        </wps:spPr>
                        <wps:bodyPr/>
                      </wps:wsp>
                      <wps:wsp>
                        <wps:cNvPr id="199" name="pl75"/>
                        <wps:cNvSpPr/>
                        <wps:spPr>
                          <a:xfrm>
                            <a:off x="2273263" y="338166"/>
                            <a:ext cx="0" cy="21945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455">
                                <a:moveTo>
                                  <a:pt x="0" y="21945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A6CEE3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00" name="rc76"/>
                        <wps:cNvSpPr/>
                        <wps:spPr>
                          <a:xfrm>
                            <a:off x="2163535" y="557622"/>
                            <a:ext cx="219456" cy="219456"/>
                          </a:xfrm>
                          <a:prstGeom prst="rect">
                            <a:avLst/>
                          </a:prstGeom>
                          <a:solidFill>
                            <a:srgbClr val="F2F2F2">
                              <a:alpha val="100000"/>
                            </a:srgbClr>
                          </a:solidFill>
                        </wps:spPr>
                        <wps:bodyPr/>
                      </wps:wsp>
                      <wps:wsp>
                        <wps:cNvPr id="201" name="pl77"/>
                        <wps:cNvSpPr/>
                        <wps:spPr>
                          <a:xfrm>
                            <a:off x="2273263" y="557622"/>
                            <a:ext cx="0" cy="2194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9456">
                                <a:moveTo>
                                  <a:pt x="0" y="21945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50" cap="flat">
                            <a:solidFill>
                              <a:srgbClr val="1F78B4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02" name="tx78"/>
                        <wps:cNvSpPr/>
                        <wps:spPr>
                          <a:xfrm>
                            <a:off x="2452580" y="384375"/>
                            <a:ext cx="1328420" cy="1035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A231B1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Inverse variance weighted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203" name="tx79"/>
                        <wps:cNvSpPr/>
                        <wps:spPr>
                          <a:xfrm>
                            <a:off x="2452580" y="603831"/>
                            <a:ext cx="514985" cy="1035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0005EC" w14:textId="77777777" w:rsidR="00A30015" w:rsidRDefault="00000000">
                              <w:pPr>
                                <w:spacing w:line="176" w:lineRule="exact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MR Egger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0B2E367" id="_x0000_s1151" style="position:absolute;left:0;text-align:left;margin-left:42.25pt;margin-top:15.4pt;width:6in;height:6in;z-index:251660288" coordsize="54864,54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">
                <v:rect id="rc3" o:spid="_x0000_s1152" style="position:absolute;width:54864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" strokecolor="white">
                  <v:stroke joinstyle="round" endcap="round"/>
                </v:rect>
                <v:rect id="rc4" o:spid="_x0000_s1153" style="position:absolute;width:54864;height:5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" strokecolor="white" strokeweight=".37639mm">
                  <v:stroke joinstyle="round" endcap="round"/>
                </v:rect>
                <v:rect id="rc5" o:spid="_x0000_s1154" style="position:absolute;left:4976;top:9858;width:49192;height:406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" fillcolor="#ebebeb" stroked="f"/>
                <v:shape id="pl6" o:spid="_x0000_s1155" style="position:absolute;left:4976;top:47161;width:49192;height:0;visibility:visible;mso-wrap-style:square;v-text-anchor:top" coordsize="491911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" path="m,l4919114,r,e" filled="f" strokecolor="white" strokeweight=".18819mm">
                  <v:path arrowok="t" textboxrect="0,0,4919114,0"/>
                </v:shape>
                <v:shape id="pl7" o:spid="_x0000_s1156" style="position:absolute;left:4976;top:35669;width:49192;height:0;visibility:visible;mso-wrap-style:square;v-text-anchor:top" coordsize="491911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" path="m,l4919114,r,e" filled="f" strokecolor="white" strokeweight=".18819mm">
                  <v:path arrowok="t" textboxrect="0,0,4919114,0"/>
                </v:shape>
                <v:shape id="pl8" o:spid="_x0000_s1157" style="position:absolute;left:4976;top:24177;width:49192;height:0;visibility:visible;mso-wrap-style:square;v-text-anchor:top" coordsize="491911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" path="m,l4919114,r,e" filled="f" strokecolor="white" strokeweight=".18819mm">
                  <v:path arrowok="t" textboxrect="0,0,4919114,0"/>
                </v:shape>
                <v:shape id="pl9" o:spid="_x0000_s1158" style="position:absolute;left:4976;top:12686;width:49192;height:0;visibility:visible;mso-wrap-style:square;v-text-anchor:top" coordsize="491911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" path="m,l4919114,r,e" filled="f" strokecolor="white" strokeweight=".18819mm">
                  <v:path arrowok="t" textboxrect="0,0,4919114,0"/>
                </v:shape>
                <v:shape id="pl10" o:spid="_x0000_s1159" style="position:absolute;left:10817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" path="m,4063308l,,,e" filled="f" strokecolor="white" strokeweight=".18819mm">
                  <v:path arrowok="t" textboxrect="0,0,0,4063308"/>
                </v:shape>
                <v:shape id="pl11" o:spid="_x0000_s1160" style="position:absolute;left:20152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" path="m,4063308l,,,e" filled="f" strokecolor="white" strokeweight=".18819mm">
                  <v:path arrowok="t" textboxrect="0,0,0,4063308"/>
                </v:shape>
                <v:shape id="pl12" o:spid="_x0000_s1161" style="position:absolute;left:29487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" path="m,4063308l,,,e" filled="f" strokecolor="white" strokeweight=".18819mm">
                  <v:path arrowok="t" textboxrect="0,0,0,4063308"/>
                </v:shape>
                <v:shape id="pl13" o:spid="_x0000_s1162" style="position:absolute;left:38822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" path="m,4063308l,,,e" filled="f" strokecolor="white" strokeweight=".18819mm">
                  <v:path arrowok="t" textboxrect="0,0,0,4063308"/>
                </v:shape>
                <v:shape id="pl14" o:spid="_x0000_s1163" style="position:absolute;left:48157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" path="m,4063308l,,,e" filled="f" strokecolor="white" strokeweight=".18819mm">
                  <v:path arrowok="t" textboxrect="0,0,0,4063308"/>
                </v:shape>
                <v:shape id="pl15" o:spid="_x0000_s1164" style="position:absolute;left:4976;top:41415;width:49192;height:0;visibility:visible;mso-wrap-style:square;v-text-anchor:top" coordsize="491911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" path="m,l4919114,r,e" filled="f" strokecolor="white" strokeweight=".37639mm">
                  <v:path arrowok="t" textboxrect="0,0,4919114,0"/>
                </v:shape>
                <v:shape id="pl16" o:spid="_x0000_s1165" style="position:absolute;left:4976;top:29923;width:49192;height:0;visibility:visible;mso-wrap-style:square;v-text-anchor:top" coordsize="491911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" path="m,l4919114,r,e" filled="f" strokecolor="white" strokeweight=".37639mm">
                  <v:path arrowok="t" textboxrect="0,0,4919114,0"/>
                </v:shape>
                <v:shape id="pl17" o:spid="_x0000_s1166" style="position:absolute;left:4976;top:18432;width:49192;height:0;visibility:visible;mso-wrap-style:square;v-text-anchor:top" coordsize="491911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" path="m,l4919114,r,e" filled="f" strokecolor="white" strokeweight=".37639mm">
                  <v:path arrowok="t" textboxrect="0,0,4919114,0"/>
                </v:shape>
                <v:shape id="pl18" o:spid="_x0000_s1167" style="position:absolute;left:6149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" path="m,4063308l,,,e" filled="f" strokecolor="white" strokeweight=".37639mm">
                  <v:path arrowok="t" textboxrect="0,0,0,4063308"/>
                </v:shape>
                <v:shape id="pl19" o:spid="_x0000_s1168" style="position:absolute;left:15484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" path="m,4063308l,,,e" filled="f" strokecolor="white" strokeweight=".37639mm">
                  <v:path arrowok="t" textboxrect="0,0,0,4063308"/>
                </v:shape>
                <v:shape id="pl20" o:spid="_x0000_s1169" style="position:absolute;left:24819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" path="m,4063308l,,,e" filled="f" strokecolor="white" strokeweight=".37639mm">
                  <v:path arrowok="t" textboxrect="0,0,0,4063308"/>
                </v:shape>
                <v:shape id="pl21" o:spid="_x0000_s1170" style="position:absolute;left:34155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" path="m,4063308l,,,e" filled="f" strokecolor="white" strokeweight=".37639mm">
                  <v:path arrowok="t" textboxrect="0,0,0,4063308"/>
                </v:shape>
                <v:shape id="pl22" o:spid="_x0000_s1171" style="position:absolute;left:43490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" path="m,4063308l,,,e" filled="f" strokecolor="white" strokeweight=".37639mm">
                  <v:path arrowok="t" textboxrect="0,0,0,4063308"/>
                </v:shape>
                <v:shape id="pl23" o:spid="_x0000_s1172" style="position:absolute;left:52825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" path="m,4063308l,,,e" filled="f" strokecolor="white" strokeweight=".37639mm">
                  <v:path arrowok="t" textboxrect="0,0,0,4063308"/>
                </v:shape>
                <v:oval id="pt24" o:spid="_x0000_s1173" style="position:absolute;left:50748;top:45327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" fillcolor="black" strokeweight=".25mm">
                  <v:stroke endcap="round"/>
                </v:oval>
                <v:oval id="pt25" o:spid="_x0000_s1174" style="position:absolute;left:34427;top:31749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" fillcolor="black" strokeweight=".25mm">
                  <v:stroke endcap="round"/>
                </v:oval>
                <v:oval id="pt26" o:spid="_x0000_s1175" style="position:absolute;left:37552;top:28049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" fillcolor="black" strokeweight=".25mm">
                  <v:stroke endcap="round"/>
                </v:oval>
                <v:oval id="pt27" o:spid="_x0000_s1176" style="position:absolute;left:6964;top:35820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" fillcolor="black" strokeweight=".25mm">
                  <v:stroke endcap="round"/>
                </v:oval>
                <v:oval id="pt28" o:spid="_x0000_s1177" style="position:absolute;left:42096;top:42045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" fillcolor="black" strokeweight=".25mm">
                  <v:stroke endcap="round"/>
                </v:oval>
                <v:oval id="pt29" o:spid="_x0000_s1178" style="position:absolute;left:36860;top:12828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" fillcolor="black" strokeweight=".25mm">
                  <v:stroke endcap="round"/>
                </v:oval>
                <v:oval id="pt30" o:spid="_x0000_s1179" style="position:absolute;left:13115;top:46139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" fillcolor="black" strokeweight=".25mm">
                  <v:stroke endcap="round"/>
                </v:oval>
                <v:oval id="pt31" o:spid="_x0000_s1180" style="position:absolute;left:23103;top:36188;width:4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" fillcolor="black" strokeweight=".25mm">
                  <v:stroke endcap="round"/>
                </v:oval>
                <v:oval id="pt32" o:spid="_x0000_s1181" style="position:absolute;left:51683;top:40279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" fillcolor="black" strokeweight=".25mm">
                  <v:stroke endcap="round"/>
                </v:oval>
                <v:oval id="pt33" o:spid="_x0000_s1182" style="position:absolute;left:20260;top:26740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" fillcolor="black" strokeweight=".25mm">
                  <v:stroke endcap="round"/>
                </v:oval>
                <v:oval id="pt34" o:spid="_x0000_s1183" style="position:absolute;left:37658;top:25831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" fillcolor="black" strokeweight=".25mm">
                  <v:stroke endcap="round"/>
                </v:oval>
                <v:oval id="pt35" o:spid="_x0000_s1184" style="position:absolute;left:29695;top:38766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" fillcolor="black" strokeweight=".25mm">
                  <v:stroke endcap="round"/>
                </v:oval>
                <v:oval id="pt36" o:spid="_x0000_s1185" style="position:absolute;left:38584;top:44504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" fillcolor="black" strokeweight=".25mm">
                  <v:stroke endcap="round"/>
                </v:oval>
                <v:oval id="pt37" o:spid="_x0000_s1186" style="position:absolute;left:36115;top:11457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" fillcolor="black" strokeweight=".25mm">
                  <v:stroke endcap="round"/>
                </v:oval>
                <v:oval id="pt38" o:spid="_x0000_s1187" style="position:absolute;left:28475;top:30098;width:496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" fillcolor="black" strokeweight=".25mm">
                  <v:stroke endcap="round"/>
                </v:oval>
                <v:oval id="pt39" o:spid="_x0000_s1188" style="position:absolute;left:13206;top:48396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" fillcolor="black" strokeweight=".25mm">
                  <v:stroke endcap="round"/>
                </v:oval>
                <v:oval id="pt40" o:spid="_x0000_s1189" style="position:absolute;left:12468;top:17406;width:49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" fillcolor="black" strokeweight=".25mm">
                  <v:stroke endcap="round"/>
                </v:oval>
                <v:oval id="pt41" o:spid="_x0000_s1190" style="position:absolute;left:14744;top:45274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" fillcolor="black" strokeweight=".25mm">
                  <v:stroke endcap="round"/>
                </v:oval>
                <v:oval id="pt42" o:spid="_x0000_s1191" style="position:absolute;left:37282;top:25001;width:497;height: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" fillcolor="black" strokeweight=".25mm">
                  <v:stroke endcap="round"/>
                </v:oval>
                <v:shape id="pl43" o:spid="_x0000_s1192" style="position:absolute;left:30396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" path="m,4063308l,,,e" filled="f" strokecolor="#a6cee3" strokeweight=".37639mm">
                  <v:path arrowok="t" textboxrect="0,0,0,4063308"/>
                </v:shape>
                <v:shape id="pl44" o:spid="_x0000_s1193" style="position:absolute;left:21309;top:9858;width:0;height:40633;visibility:visible;mso-wrap-style:square;v-text-anchor:top" coordsize="0,4063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" path="m,4063308l,,,e" filled="f" strokecolor="#1f78b4" strokeweight=".37639mm">
                  <v:path arrowok="t" textboxrect="0,0,0,4063308"/>
                </v:shape>
                <v:rect id="tx45" o:spid="_x0000_s1194" style="position:absolute;left:2797;top:40998;width:1553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" filled="f" stroked="f">
                  <v:textbox inset="0,0,0,0">
                    <w:txbxContent>
                      <w:p w14:paraId="4C70D41D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  <w:t>2.0</w:t>
                        </w:r>
                      </w:p>
                    </w:txbxContent>
                  </v:textbox>
                </v:rect>
                <v:rect id="tx46" o:spid="_x0000_s1195" style="position:absolute;left:2797;top:29506;width:1553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" filled="f" stroked="f">
                  <v:textbox inset="0,0,0,0">
                    <w:txbxContent>
                      <w:p w14:paraId="7D7E9469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  <w:t>2.5</w:t>
                        </w:r>
                      </w:p>
                    </w:txbxContent>
                  </v:textbox>
                </v:rect>
                <v:rect id="tx47" o:spid="_x0000_s1196" style="position:absolute;left:2797;top:18014;width:1553;height:818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" filled="f" stroked="f">
                  <v:textbox inset="0,0,0,0">
                    <w:txbxContent>
                      <w:p w14:paraId="1FDC4ADF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  <w:t>3.0</w:t>
                        </w:r>
                      </w:p>
                    </w:txbxContent>
                  </v:textbox>
                </v:rect>
                <v:shape id="pl48" o:spid="_x0000_s1197" style="position:absolute;left:4629;top:41415;width:347;height:0;visibility:visible;mso-wrap-style:square;v-text-anchor:top" coordsize="3479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" path="m,l34794,e" filled="f" strokecolor="#333" strokeweight=".37639mm">
                  <v:path arrowok="t" textboxrect="0,0,34794,0"/>
                </v:shape>
                <v:shape id="pl49" o:spid="_x0000_s1198" style="position:absolute;left:4629;top:29923;width:347;height:0;visibility:visible;mso-wrap-style:square;v-text-anchor:top" coordsize="3479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" path="m,l34794,e" filled="f" strokecolor="#333" strokeweight=".37639mm">
                  <v:path arrowok="t" textboxrect="0,0,34794,0"/>
                </v:shape>
                <v:shape id="pl50" o:spid="_x0000_s1199" style="position:absolute;left:4629;top:18432;width:347;height:0;visibility:visible;mso-wrap-style:square;v-text-anchor:top" coordsize="3479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" path="m,l34794,e" filled="f" strokecolor="#333" strokeweight=".37639mm">
                  <v:path arrowok="t" textboxrect="0,0,34794,0"/>
                </v:shape>
                <v:shape id="pl51" o:spid="_x0000_s1200" style="position:absolute;left:6149;top:50491;width:0;height:348;visibility:visible;mso-wrap-style:square;v-text-anchor:top" coordsize="0,347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" path="m,34794l,e" filled="f" strokecolor="#333" strokeweight=".37639mm">
                  <v:path arrowok="t" textboxrect="0,0,0,34794"/>
                </v:shape>
                <v:shape id="pl52" o:spid="_x0000_s1201" style="position:absolute;left:15484;top:50491;width:0;height:348;visibility:visible;mso-wrap-style:square;v-text-anchor:top" coordsize="0,347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" path="m,34794l,e" filled="f" strokecolor="#333" strokeweight=".37639mm">
                  <v:path arrowok="t" textboxrect="0,0,0,34794"/>
                </v:shape>
                <v:shape id="pl53" o:spid="_x0000_s1202" style="position:absolute;left:24819;top:50491;width:0;height:348;visibility:visible;mso-wrap-style:square;v-text-anchor:top" coordsize="0,347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" path="m,34794l,e" filled="f" strokecolor="#333" strokeweight=".37639mm">
                  <v:path arrowok="t" textboxrect="0,0,0,34794"/>
                </v:shape>
                <v:shape id="pl54" o:spid="_x0000_s1203" style="position:absolute;left:34155;top:50491;width:0;height:348;visibility:visible;mso-wrap-style:square;v-text-anchor:top" coordsize="0,347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" path="m,34794l,e" filled="f" strokecolor="#333" strokeweight=".37639mm">
                  <v:path arrowok="t" textboxrect="0,0,0,34794"/>
                </v:shape>
                <v:shape id="pl55" o:spid="_x0000_s1204" style="position:absolute;left:43490;top:50491;width:0;height:348;visibility:visible;mso-wrap-style:square;v-text-anchor:top" coordsize="0,347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" path="m,34794l,e" filled="f" strokecolor="#333" strokeweight=".37639mm">
                  <v:path arrowok="t" textboxrect="0,0,0,34794"/>
                </v:shape>
                <v:shape id="pl56" o:spid="_x0000_s1205" style="position:absolute;left:52825;top:50491;width:0;height:348;visibility:visible;mso-wrap-style:square;v-text-anchor:top" coordsize="0,347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" path="m,34794l,e" filled="f" strokecolor="#333" strokeweight=".37639mm">
                  <v:path arrowok="t" textboxrect="0,0,0,34794"/>
                </v:shape>
                <v:rect id="tx57" o:spid="_x0000_s1206" style="position:absolute;left:5186;top:51100;width:1975;height:82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" filled="f" stroked="f">
                  <v:textbox inset="0,0,0,0">
                    <w:txbxContent>
                      <w:p w14:paraId="336D64BC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  <w:t>-1.5</w:t>
                        </w:r>
                      </w:p>
                    </w:txbxContent>
                  </v:textbox>
                </v:rect>
                <v:rect id="tx58" o:spid="_x0000_s1207" style="position:absolute;left:14521;top:51100;width:1975;height:82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" filled="f" stroked="f">
                  <v:textbox inset="0,0,0,0">
                    <w:txbxContent>
                      <w:p w14:paraId="4C8CA54E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  <w:t>-1.0</w:t>
                        </w:r>
                      </w:p>
                    </w:txbxContent>
                  </v:textbox>
                </v:rect>
                <v:rect id="tx59" o:spid="_x0000_s1208" style="position:absolute;left:23857;top:51100;width:1974;height:82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" filled="f" stroked="f">
                  <v:textbox inset="0,0,0,0">
                    <w:txbxContent>
                      <w:p w14:paraId="22ACBF8A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  <w:t>-0.5</w:t>
                        </w:r>
                      </w:p>
                    </w:txbxContent>
                  </v:textbox>
                </v:rect>
                <v:rect id="tx60" o:spid="_x0000_s1209" style="position:absolute;left:33378;top:51100;width:1553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" filled="f" stroked="f">
                  <v:textbox inset="0,0,0,0">
                    <w:txbxContent>
                      <w:p w14:paraId="30B68AAB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  <w:t>0.0</w:t>
                        </w:r>
                      </w:p>
                    </w:txbxContent>
                  </v:textbox>
                </v:rect>
                <v:rect id="tx61" o:spid="_x0000_s1210" style="position:absolute;left:42713;top:51100;width:1553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" filled="f" stroked="f">
                  <v:textbox inset="0,0,0,0">
                    <w:txbxContent>
                      <w:p w14:paraId="2755FE0A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  <w:t>0.5</w:t>
                        </w:r>
                      </w:p>
                    </w:txbxContent>
                  </v:textbox>
                </v:rect>
                <v:rect id="tx62" o:spid="_x0000_s1211" style="position:absolute;left:52048;top:51100;width:1554;height:817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" filled="f" stroked="f">
                  <v:textbox inset="0,0,0,0">
                    <w:txbxContent>
                      <w:p w14:paraId="71847767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4D4D4D"/>
                            <w:kern w:val="24"/>
                            <w:sz w:val="18"/>
                            <w:szCs w:val="18"/>
                          </w:rPr>
                          <w:t>1.0</w:t>
                        </w:r>
                      </w:p>
                    </w:txbxContent>
                  </v:textbox>
                </v:rect>
                <v:rect id="tx63" o:spid="_x0000_s1212" style="position:absolute;left:28727;top:52172;width:1105;height:1372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" filled="f" stroked="f">
                  <v:textbox inset="0,0,0,0">
                    <w:txbxContent>
                      <w:p w14:paraId="60B2FFD2" w14:textId="77777777" w:rsidR="00A30015" w:rsidRDefault="00000000">
                        <w:pPr>
                          <w:spacing w:line="220" w:lineRule="exact"/>
                          <w:rPr>
                            <w:rFonts w:ascii="Symbol" w:hAnsi="Symbol" w:cs="Symbol" w:hint="eastAsia"/>
                            <w:color w:val="000000"/>
                            <w:kern w:val="24"/>
                            <w:sz w:val="22"/>
                          </w:rPr>
                        </w:pPr>
                        <w:r>
                          <w:rPr>
                            <w:rFonts w:ascii="Symbol" w:hAnsi="Symbol" w:cs="Symbol"/>
                            <w:color w:val="000000"/>
                            <w:kern w:val="24"/>
                            <w:sz w:val="22"/>
                          </w:rPr>
                          <w:t>β</w:t>
                        </w:r>
                      </w:p>
                    </w:txbxContent>
                  </v:textbox>
                </v:rect>
                <v:rect id="tx64" o:spid="_x0000_s1213" style="position:absolute;left:29493;top:53099;width:271;height:70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" filled="f" stroked="f">
                  <v:textbox inset="0,0,0,0">
                    <w:txbxContent>
                      <w:p w14:paraId="643E637A" w14:textId="77777777" w:rsidR="00A30015" w:rsidRDefault="00000000">
                        <w:pPr>
                          <w:spacing w:line="154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5"/>
                            <w:szCs w:val="15"/>
                          </w:rPr>
                          <w:t>I</w:t>
                        </w:r>
                      </w:p>
                    </w:txbxContent>
                  </v:textbox>
                </v:rect>
                <v:rect id="tx65" o:spid="_x0000_s1214" style="position:absolute;left:29764;top:53099;width:653;height:70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" filled="f" stroked="f">
                  <v:textbox inset="0,0,0,0">
                    <w:txbxContent>
                      <w:p w14:paraId="39525F99" w14:textId="77777777" w:rsidR="00A30015" w:rsidRDefault="00000000">
                        <w:pPr>
                          <w:spacing w:line="154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5"/>
                            <w:szCs w:val="15"/>
                          </w:rPr>
                          <w:t>V</w:t>
                        </w:r>
                      </w:p>
                    </w:txbxContent>
                  </v:textbox>
                </v:rect>
                <v:rect id="tx66" o:spid="_x0000_s1215" style="position:absolute;left:1010;top:31429;width:777;height:1004;rotation:-9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" filled="f" stroked="f">
                  <v:textbox inset="0,0,0,0">
                    <w:txbxContent>
                      <w:p w14:paraId="76624657" w14:textId="77777777" w:rsidR="00A30015" w:rsidRDefault="00000000">
                        <w:pPr>
                          <w:spacing w:line="220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</w:rPr>
                          <w:t>1</w:t>
                        </w:r>
                      </w:p>
                    </w:txbxContent>
                  </v:textbox>
                </v:rect>
                <v:shape id="pl67" o:spid="_x0000_s1216" style="position:absolute;left:695;top:30999;width:1412;height:362;visibility:visible;mso-wrap-style:square;v-text-anchor:top" coordsize="141132,36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" path="m141132,36221l,e" filled="f">
                  <v:stroke endcap="round"/>
                  <v:path arrowok="t" textboxrect="0,0,141132,36221"/>
                </v:shape>
                <v:rect id="tx68" o:spid="_x0000_s1217" style="position:absolute;left:918;top:29835;width:932;height:1034;rotation:-9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" filled="f" stroked="f">
                  <v:textbox inset="0,0,0,0">
                    <w:txbxContent>
                      <w:p w14:paraId="087B383B" w14:textId="77777777" w:rsidR="00A30015" w:rsidRDefault="00000000">
                        <w:pPr>
                          <w:spacing w:line="220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</w:rPr>
                          <w:t>S</w:t>
                        </w:r>
                      </w:p>
                    </w:txbxContent>
                  </v:textbox>
                </v:rect>
                <v:rect id="tx69" o:spid="_x0000_s1218" style="position:absolute;left:935;top:28920;width:932;height:1000;rotation:-9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" filled="f" stroked="f">
                  <v:textbox inset="0,0,0,0">
                    <w:txbxContent>
                      <w:p w14:paraId="0D64F885" w14:textId="77777777" w:rsidR="00A30015" w:rsidRDefault="00000000">
                        <w:pPr>
                          <w:spacing w:line="220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</w:rPr>
                          <w:t>E</w:t>
                        </w:r>
                      </w:p>
                    </w:txbxContent>
                  </v:textbox>
                </v:rect>
                <v:rect id="tx70" o:spid="_x0000_s1219" style="position:absolute;left:1669;top:28468;width:272;height:700;rotation:-9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" filled="f" stroked="f">
                  <v:textbox inset="0,0,0,0">
                    <w:txbxContent>
                      <w:p w14:paraId="643C3E93" w14:textId="77777777" w:rsidR="00A30015" w:rsidRDefault="00000000">
                        <w:pPr>
                          <w:spacing w:line="154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5"/>
                            <w:szCs w:val="15"/>
                          </w:rPr>
                          <w:t>I</w:t>
                        </w:r>
                      </w:p>
                    </w:txbxContent>
                  </v:textbox>
                </v:rect>
                <v:rect id="tx71" o:spid="_x0000_s1220" style="position:absolute;left:1479;top:28006;width:652;height:700;rotation:-9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" filled="f" stroked="f">
                  <v:textbox inset="0,0,0,0">
                    <w:txbxContent>
                      <w:p w14:paraId="13B90182" w14:textId="77777777" w:rsidR="00A30015" w:rsidRDefault="00000000">
                        <w:pPr>
                          <w:spacing w:line="154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5"/>
                            <w:szCs w:val="15"/>
                          </w:rPr>
                          <w:t>V</w:t>
                        </w:r>
                      </w:p>
                    </w:txbxContent>
                  </v:textbox>
                </v:rect>
                <v:rect id="rc72" o:spid="_x0000_s1221" style="position:absolute;left:20939;top:695;width:17266;height:7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" stroked="f"/>
                <v:rect id="tx73" o:spid="_x0000_s1222" style="position:absolute;left:21635;top:1522;width:7220;height:1016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" filled="f" stroked="f">
                  <v:textbox inset="0,0,0,0">
                    <w:txbxContent>
                      <w:p w14:paraId="0F32387A" w14:textId="77777777" w:rsidR="00A30015" w:rsidRDefault="00000000">
                        <w:pPr>
                          <w:spacing w:line="220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</w:rPr>
                          <w:t>MR Method</w:t>
                        </w:r>
                      </w:p>
                    </w:txbxContent>
                  </v:textbox>
                </v:rect>
                <v:rect id="rc74" o:spid="_x0000_s1223" style="position:absolute;left:21635;top:3381;width:2194;height:2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" fillcolor="#f2f2f2" stroked="f"/>
                <v:shape id="pl75" o:spid="_x0000_s1224" style="position:absolute;left:22732;top:3381;width:0;height:2195;visibility:visible;mso-wrap-style:square;v-text-anchor:top" coordsize="0,2194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" path="m,219455l,e" filled="f" strokecolor="#a6cee3" strokeweight=".37639mm">
                  <v:path arrowok="t" textboxrect="0,0,0,219455"/>
                </v:shape>
                <v:rect id="rc76" o:spid="_x0000_s1225" style="position:absolute;left:21635;top:5576;width:2194;height:2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" fillcolor="#f2f2f2" stroked="f"/>
                <v:shape id="pl77" o:spid="_x0000_s1226" style="position:absolute;left:22732;top:5576;width:0;height:2194;visibility:visible;mso-wrap-style:square;v-text-anchor:top" coordsize="0,2194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" path="m,219456l,e" filled="f" strokecolor="#1f78b4" strokeweight=".37639mm">
                  <v:path arrowok="t" textboxrect="0,0,0,219456"/>
                </v:shape>
                <v:rect id="tx78" o:spid="_x0000_s1227" style="position:absolute;left:24525;top:3843;width:13285;height:1035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" filled="f" stroked="f">
                  <v:textbox inset="0,0,0,0">
                    <w:txbxContent>
                      <w:p w14:paraId="5AA231B1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Inverse variance weighted</w:t>
                        </w:r>
                      </w:p>
                    </w:txbxContent>
                  </v:textbox>
                </v:rect>
                <v:rect id="tx79" o:spid="_x0000_s1228" style="position:absolute;left:24525;top:6038;width:5150;height:1035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" filled="f" stroked="f">
                  <v:textbox inset="0,0,0,0">
                    <w:txbxContent>
                      <w:p w14:paraId="480005EC" w14:textId="77777777" w:rsidR="00A30015" w:rsidRDefault="00000000">
                        <w:pPr>
                          <w:spacing w:line="176" w:lineRule="exact"/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MR Egger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153DE504" w14:textId="77777777" w:rsidR="00A30015" w:rsidRDefault="00A30015"/>
    <w:p w14:paraId="02879682" w14:textId="77777777" w:rsidR="00A30015" w:rsidRDefault="00A30015"/>
    <w:p w14:paraId="26A5BAB7" w14:textId="77777777" w:rsidR="00A30015" w:rsidRDefault="00A30015"/>
    <w:p w14:paraId="3EF8CEE2" w14:textId="77777777" w:rsidR="00A30015" w:rsidRDefault="00A30015"/>
    <w:p w14:paraId="6A257AC2" w14:textId="77777777" w:rsidR="00A30015" w:rsidRDefault="00A30015"/>
    <w:p w14:paraId="3AE34955" w14:textId="77777777" w:rsidR="00A30015" w:rsidRDefault="00A30015"/>
    <w:p w14:paraId="3C810816" w14:textId="77777777" w:rsidR="00A30015" w:rsidRDefault="00A30015"/>
    <w:p w14:paraId="3D201566" w14:textId="77777777" w:rsidR="00A30015" w:rsidRDefault="00A30015"/>
    <w:p w14:paraId="12E1C8FE" w14:textId="77777777" w:rsidR="00A30015" w:rsidRDefault="00A30015"/>
    <w:p w14:paraId="7AE87111" w14:textId="77777777" w:rsidR="00A30015" w:rsidRDefault="00A30015"/>
    <w:p w14:paraId="42468D3D" w14:textId="77777777" w:rsidR="00A30015" w:rsidRDefault="00A30015"/>
    <w:p w14:paraId="27A544F0" w14:textId="77777777" w:rsidR="00A30015" w:rsidRDefault="00A30015"/>
    <w:p w14:paraId="0A52749F" w14:textId="77777777" w:rsidR="00A30015" w:rsidRDefault="00A30015"/>
    <w:p w14:paraId="1850AB8A" w14:textId="77777777" w:rsidR="00A30015" w:rsidRDefault="00A30015"/>
    <w:p w14:paraId="69D19450" w14:textId="77777777" w:rsidR="00A30015" w:rsidRDefault="00A30015"/>
    <w:p w14:paraId="2833B055" w14:textId="77777777" w:rsidR="00A30015" w:rsidRDefault="00A30015"/>
    <w:p w14:paraId="62007C9A" w14:textId="77777777" w:rsidR="00A30015" w:rsidRDefault="00A30015"/>
    <w:p w14:paraId="47B903F9" w14:textId="77777777" w:rsidR="00A30015" w:rsidRDefault="00A30015"/>
    <w:p w14:paraId="1FDA541B" w14:textId="77777777" w:rsidR="00A30015" w:rsidRDefault="00A30015"/>
    <w:p w14:paraId="15D951D3" w14:textId="77777777" w:rsidR="00A30015" w:rsidRDefault="00A30015"/>
    <w:p w14:paraId="4D24C01A" w14:textId="77777777" w:rsidR="00A30015" w:rsidRDefault="00A30015"/>
    <w:p w14:paraId="15EA84FB" w14:textId="77777777" w:rsidR="00A30015" w:rsidRDefault="00A30015"/>
    <w:p w14:paraId="60FC5B5C" w14:textId="77777777" w:rsidR="00A30015" w:rsidRDefault="00A30015"/>
    <w:p w14:paraId="4C49D1E1" w14:textId="77777777" w:rsidR="00A30015" w:rsidRDefault="00A30015"/>
    <w:p w14:paraId="47058F70" w14:textId="77777777" w:rsidR="00A30015" w:rsidRDefault="00A30015"/>
    <w:p w14:paraId="3B5C8857" w14:textId="77777777" w:rsidR="00A30015" w:rsidRDefault="00A30015"/>
    <w:p w14:paraId="67E74479" w14:textId="77777777" w:rsidR="00A30015" w:rsidRDefault="00A30015"/>
    <w:p w14:paraId="2E3AD21D" w14:textId="77777777" w:rsidR="00A30015" w:rsidRDefault="00A30015"/>
    <w:p w14:paraId="219B7B8D" w14:textId="77777777" w:rsidR="00A30015" w:rsidRDefault="00000000">
      <w:pPr>
        <w:widowControl/>
        <w:jc w:val="left"/>
      </w:pPr>
      <w:r>
        <w:t>Figure S2. Funnel plot for the triple-negative breast cancer of SNPs. IVW stands for inverse variance weighted; MR stands for Mendelian randomization; IV, instrumental variable</w:t>
      </w:r>
    </w:p>
    <w:p w14:paraId="64DFA1F8" w14:textId="77777777" w:rsidR="00A30015" w:rsidRDefault="00A30015"/>
    <w:p w14:paraId="72558773" w14:textId="77777777" w:rsidR="00A30015" w:rsidRDefault="00000000">
      <w:pPr>
        <w:pStyle w:val="Caption"/>
        <w:keepNext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 w:hint="eastAsia"/>
          <w:sz w:val="28"/>
          <w:szCs w:val="28"/>
        </w:rPr>
        <w:t>Data sources</w:t>
      </w:r>
    </w:p>
    <w:p w14:paraId="563A373E" w14:textId="77777777" w:rsidR="00A30015" w:rsidRDefault="00000000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breast cancer genome-wide association analyses for BCAC and CIMBA were supported by Cancer Research UK (PPRPGM-Nov20\100002, C1287/A10118, C1287/A16563, C1287/A10710, C12292/A20861, C12292/A11174, C1281/A12014, C5047/A8384, C5047/A15007, C5047/A10692, C8197/A16565) and the Gray Foundation, The National Institutes of Health (CA128978, X01HG007492- the DRIVE consortium), the PERSPECTIVE project supported by the Government of Canada through Genome Canada and the Canadian Institutes of Health Research (grant GPH-129344) and the Ministère de l’Économie, Science et Innovation du Québec through Genome Québec and the PSRSIIRI-701 grant, the Quebec Breast Cancer Foundation, the European Community's Seventh Framework Programme under grant agreement n</w:t>
      </w:r>
      <w:r>
        <w:rPr>
          <w:rFonts w:ascii="Times New Roman" w:hAnsi="Times New Roman" w:cs="Times New Roman" w:hint="eastAsia"/>
          <w:sz w:val="24"/>
          <w:szCs w:val="24"/>
        </w:rPr>
        <w:t>o.</w:t>
      </w:r>
      <w:r>
        <w:rPr>
          <w:rFonts w:ascii="Times New Roman" w:hAnsi="Times New Roman" w:cs="Times New Roman"/>
          <w:sz w:val="24"/>
          <w:szCs w:val="24"/>
        </w:rPr>
        <w:t xml:space="preserve"> 223175 (HEALTH-F2-2009-223175) (COGS), the European Union's Horizon 2020 Research and Innovation Programme (634935 </w:t>
      </w:r>
      <w:r>
        <w:rPr>
          <w:rFonts w:ascii="Times New Roman" w:hAnsi="Times New Roman" w:cs="Times New Roman"/>
          <w:sz w:val="24"/>
          <w:szCs w:val="24"/>
        </w:rPr>
        <w:lastRenderedPageBreak/>
        <w:t>and 633784), the Post-Cancer GWAS initiative (U19 CA148537, CA148065 and CA148112 - the GAME-ON initiative), the Department of Defence (W81XWH-10-1-0341), the Canadian Institutes of Health Research (CIHR) for the CIHR Team in Familial Risks of Breast Cancer (CRN-87521), the Komen Foundation for the Cure, the Breast Cancer Research Foundation and the Ovarian Cancer Research Fund. All studies and funders are listed in Zhang H et al (Nat Genet, 2020).</w:t>
      </w:r>
    </w:p>
    <w:p w14:paraId="12663818" w14:textId="77777777" w:rsidR="00A30015" w:rsidRDefault="00A30015"/>
    <w:sectPr w:rsidR="00A3001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Hei">
    <w:altName w:val="Microsoft YaHei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U1N2Y0MWVkMTU1MzBjOTg0MjRiNDNjMmY3MjJkMzcifQ=="/>
  </w:docVars>
  <w:rsids>
    <w:rsidRoot w:val="00B66E01"/>
    <w:rsid w:val="00283AD6"/>
    <w:rsid w:val="002C3809"/>
    <w:rsid w:val="002F0C25"/>
    <w:rsid w:val="00357F8D"/>
    <w:rsid w:val="00514D7A"/>
    <w:rsid w:val="005E1496"/>
    <w:rsid w:val="0060176F"/>
    <w:rsid w:val="006F6A1B"/>
    <w:rsid w:val="00951B60"/>
    <w:rsid w:val="00A30015"/>
    <w:rsid w:val="00A3406A"/>
    <w:rsid w:val="00B66E01"/>
    <w:rsid w:val="00B8222C"/>
    <w:rsid w:val="00D40DEB"/>
    <w:rsid w:val="00E81ADD"/>
    <w:rsid w:val="00FC3D52"/>
    <w:rsid w:val="320B5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CE50C38"/>
  <w15:docId w15:val="{718AC67F-7E9C-40DE-BFC6-DDB853774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table" w:customStyle="1" w:styleId="a">
    <w:name w:val="牛牛牛"/>
    <w:basedOn w:val="TableNormal"/>
    <w:uiPriority w:val="99"/>
    <w:tblPr/>
  </w:style>
  <w:style w:type="table" w:customStyle="1" w:styleId="1">
    <w:name w:val="三线表1"/>
    <w:basedOn w:val="TableNormal"/>
    <w:uiPriority w:val="99"/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62B3AF33-5909-43FA-ACB1-95B3CD07B6F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57</Words>
  <Characters>6595</Characters>
  <Application>Microsoft Office Word</Application>
  <DocSecurity>0</DocSecurity>
  <Lines>54</Lines>
  <Paragraphs>15</Paragraphs>
  <ScaleCrop>false</ScaleCrop>
  <Company>Frontiers Media</Company>
  <LinksUpToDate>false</LinksUpToDate>
  <CharactersWithSpaces>7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</dc:creator>
  <cp:lastModifiedBy>Giulia Valsecchi</cp:lastModifiedBy>
  <cp:revision>3</cp:revision>
  <dcterms:created xsi:type="dcterms:W3CDTF">2022-12-21T03:48:00Z</dcterms:created>
  <dcterms:modified xsi:type="dcterms:W3CDTF">2023-05-03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BA052BBBE634453A1543C7EBFB4D3D2</vt:lpwstr>
  </property>
</Properties>
</file>